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6A42B86" w14:textId="0CF6F5D4" w:rsidR="00591EB9" w:rsidRPr="002C727B" w:rsidRDefault="00591EB9" w:rsidP="0065388F">
      <w:pPr>
        <w:rPr>
          <w:rFonts w:ascii="Arial" w:hAnsi="Arial" w:cs="Arial"/>
          <w:color w:val="000000" w:themeColor="text1"/>
          <w:sz w:val="20"/>
          <w:szCs w:val="20"/>
        </w:rPr>
      </w:pPr>
      <w:r w:rsidRPr="002C727B">
        <w:rPr>
          <w:rFonts w:ascii="Arial" w:hAnsi="Arial" w:cs="Arial"/>
          <w:color w:val="000000" w:themeColor="text1"/>
          <w:sz w:val="20"/>
          <w:szCs w:val="20"/>
        </w:rPr>
        <w:t xml:space="preserve">Table 1. Mean ± </w:t>
      </w:r>
      <w:proofErr w:type="spellStart"/>
      <w:r w:rsidRPr="002C727B">
        <w:rPr>
          <w:rFonts w:ascii="Arial" w:hAnsi="Arial" w:cs="Arial"/>
          <w:color w:val="000000" w:themeColor="text1"/>
          <w:sz w:val="20"/>
          <w:szCs w:val="20"/>
        </w:rPr>
        <w:t>sd</w:t>
      </w:r>
      <w:proofErr w:type="spellEnd"/>
      <w:r w:rsidRPr="002C727B">
        <w:rPr>
          <w:rFonts w:ascii="Arial" w:hAnsi="Arial" w:cs="Arial"/>
          <w:color w:val="000000" w:themeColor="text1"/>
          <w:sz w:val="20"/>
          <w:szCs w:val="20"/>
        </w:rPr>
        <w:t xml:space="preserve"> per bat for heart rates</w:t>
      </w:r>
      <w:r w:rsidR="002C64B2" w:rsidRPr="002C727B">
        <w:rPr>
          <w:rFonts w:ascii="Arial" w:hAnsi="Arial" w:cs="Arial"/>
          <w:color w:val="000000" w:themeColor="text1"/>
          <w:sz w:val="20"/>
          <w:szCs w:val="20"/>
        </w:rPr>
        <w:t xml:space="preserve"> (frequency in beats per minutes, f</w:t>
      </w:r>
      <w:r w:rsidR="002C64B2" w:rsidRPr="002C727B">
        <w:rPr>
          <w:rFonts w:ascii="Arial" w:hAnsi="Arial" w:cs="Arial"/>
          <w:color w:val="000000" w:themeColor="text1"/>
          <w:sz w:val="20"/>
          <w:szCs w:val="20"/>
        </w:rPr>
        <w:softHyphen/>
      </w:r>
      <w:r w:rsidR="002C64B2" w:rsidRPr="002C727B">
        <w:rPr>
          <w:rFonts w:ascii="Arial" w:hAnsi="Arial" w:cs="Arial"/>
          <w:color w:val="000000" w:themeColor="text1"/>
          <w:sz w:val="20"/>
          <w:szCs w:val="20"/>
          <w:vertAlign w:val="subscript"/>
        </w:rPr>
        <w:t>H</w:t>
      </w:r>
      <w:r w:rsidR="002C64B2" w:rsidRPr="002C727B">
        <w:rPr>
          <w:rFonts w:ascii="Arial" w:hAnsi="Arial" w:cs="Arial"/>
          <w:color w:val="000000" w:themeColor="text1"/>
          <w:sz w:val="20"/>
          <w:szCs w:val="20"/>
        </w:rPr>
        <w:t>)</w:t>
      </w:r>
      <w:r w:rsidRPr="002C727B">
        <w:rPr>
          <w:rFonts w:ascii="Arial" w:hAnsi="Arial" w:cs="Arial"/>
          <w:color w:val="000000" w:themeColor="text1"/>
          <w:sz w:val="20"/>
          <w:szCs w:val="20"/>
        </w:rPr>
        <w:t xml:space="preserve"> and energy consumption </w:t>
      </w:r>
      <w:r w:rsidR="00A62E2B" w:rsidRPr="002C727B">
        <w:rPr>
          <w:rFonts w:ascii="Arial" w:hAnsi="Arial" w:cs="Arial"/>
          <w:color w:val="000000" w:themeColor="text1"/>
          <w:sz w:val="20"/>
          <w:szCs w:val="20"/>
        </w:rPr>
        <w:t>(k</w:t>
      </w:r>
      <w:r w:rsidR="002C64B2" w:rsidRPr="002C727B">
        <w:rPr>
          <w:rFonts w:ascii="Arial" w:hAnsi="Arial" w:cs="Arial"/>
          <w:color w:val="000000" w:themeColor="text1"/>
          <w:sz w:val="20"/>
          <w:szCs w:val="20"/>
        </w:rPr>
        <w:t>il</w:t>
      </w:r>
      <w:r w:rsidR="00A62E2B" w:rsidRPr="002C727B">
        <w:rPr>
          <w:rFonts w:ascii="Arial" w:hAnsi="Arial" w:cs="Arial"/>
          <w:color w:val="000000" w:themeColor="text1"/>
          <w:sz w:val="20"/>
          <w:szCs w:val="20"/>
        </w:rPr>
        <w:t>oj</w:t>
      </w:r>
      <w:r w:rsidR="002C64B2" w:rsidRPr="002C727B">
        <w:rPr>
          <w:rFonts w:ascii="Arial" w:hAnsi="Arial" w:cs="Arial"/>
          <w:color w:val="000000" w:themeColor="text1"/>
          <w:sz w:val="20"/>
          <w:szCs w:val="20"/>
        </w:rPr>
        <w:t>oules per hour, kJ h</w:t>
      </w:r>
      <w:r w:rsidR="002C64B2" w:rsidRPr="002C727B">
        <w:rPr>
          <w:rFonts w:ascii="Arial" w:hAnsi="Arial" w:cs="Arial"/>
          <w:color w:val="000000" w:themeColor="text1"/>
          <w:sz w:val="20"/>
          <w:szCs w:val="20"/>
          <w:vertAlign w:val="superscript"/>
        </w:rPr>
        <w:t>-1</w:t>
      </w:r>
      <w:r w:rsidR="002C64B2" w:rsidRPr="002C727B">
        <w:rPr>
          <w:rFonts w:ascii="Arial" w:hAnsi="Arial" w:cs="Arial"/>
          <w:color w:val="000000" w:themeColor="text1"/>
          <w:sz w:val="20"/>
          <w:szCs w:val="20"/>
        </w:rPr>
        <w:t xml:space="preserve">and Watts, W) </w:t>
      </w:r>
      <w:r w:rsidRPr="002C727B">
        <w:rPr>
          <w:rFonts w:ascii="Arial" w:hAnsi="Arial" w:cs="Arial"/>
          <w:color w:val="000000" w:themeColor="text1"/>
          <w:sz w:val="20"/>
          <w:szCs w:val="20"/>
        </w:rPr>
        <w:t xml:space="preserve">used during flight, </w:t>
      </w:r>
      <w:r w:rsidR="002C64B2" w:rsidRPr="002C727B">
        <w:rPr>
          <w:rFonts w:ascii="Arial" w:hAnsi="Arial" w:cs="Arial"/>
          <w:color w:val="000000" w:themeColor="text1"/>
          <w:sz w:val="20"/>
          <w:szCs w:val="20"/>
        </w:rPr>
        <w:t xml:space="preserve">roosting </w:t>
      </w:r>
      <w:r w:rsidRPr="002C727B">
        <w:rPr>
          <w:rFonts w:ascii="Arial" w:hAnsi="Arial" w:cs="Arial"/>
          <w:color w:val="000000" w:themeColor="text1"/>
          <w:sz w:val="20"/>
          <w:szCs w:val="20"/>
        </w:rPr>
        <w:t>at night, and resting during the day. N gives the number of observations of heart rate observations used to calculate values.</w:t>
      </w:r>
    </w:p>
    <w:p w14:paraId="23269FA7" w14:textId="77777777" w:rsidR="00591EB9" w:rsidRPr="002C727B" w:rsidRDefault="00591EB9" w:rsidP="0065388F">
      <w:pPr>
        <w:rPr>
          <w:rFonts w:ascii="Arial" w:hAnsi="Arial" w:cs="Arial"/>
          <w:color w:val="000000" w:themeColor="text1"/>
          <w:sz w:val="20"/>
          <w:szCs w:val="20"/>
        </w:rPr>
      </w:pPr>
    </w:p>
    <w:tbl>
      <w:tblPr>
        <w:tblW w:w="9253" w:type="dxa"/>
        <w:tblInd w:w="93" w:type="dxa"/>
        <w:tblLayout w:type="fixed"/>
        <w:tblLook w:val="00A0" w:firstRow="1" w:lastRow="0" w:firstColumn="1" w:lastColumn="0" w:noHBand="0" w:noVBand="0"/>
      </w:tblPr>
      <w:tblGrid>
        <w:gridCol w:w="1458"/>
        <w:gridCol w:w="1417"/>
        <w:gridCol w:w="1417"/>
        <w:gridCol w:w="851"/>
        <w:gridCol w:w="1209"/>
        <w:gridCol w:w="1276"/>
        <w:gridCol w:w="1625"/>
      </w:tblGrid>
      <w:tr w:rsidR="002C727B" w:rsidRPr="002C727B" w14:paraId="66C03824" w14:textId="77777777" w:rsidTr="000952CE">
        <w:trPr>
          <w:trHeight w:val="335"/>
        </w:trPr>
        <w:tc>
          <w:tcPr>
            <w:tcW w:w="1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left w:w="57" w:type="dxa"/>
              <w:right w:w="57" w:type="dxa"/>
            </w:tcMar>
          </w:tcPr>
          <w:p w14:paraId="5374A86D" w14:textId="0F208C1D" w:rsidR="000952CE" w:rsidRPr="002C727B" w:rsidRDefault="000952CE" w:rsidP="000952CE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 xml:space="preserve">bat ID (sex) </w:t>
            </w:r>
          </w:p>
          <w:p w14:paraId="52E82D4C" w14:textId="77777777" w:rsidR="000952CE" w:rsidRPr="002C727B" w:rsidRDefault="000952CE" w:rsidP="000952CE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 xml:space="preserve">mass, </w:t>
            </w:r>
          </w:p>
          <w:p w14:paraId="1BC799B2" w14:textId="301E8BCF" w:rsidR="000952CE" w:rsidRPr="002C727B" w:rsidRDefault="000952CE" w:rsidP="000952CE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forearm length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9FAD33" w14:textId="5D672703" w:rsidR="000952CE" w:rsidRPr="002C727B" w:rsidRDefault="000952CE" w:rsidP="0004059C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day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left w:w="57" w:type="dxa"/>
              <w:right w:w="57" w:type="dxa"/>
            </w:tcMar>
          </w:tcPr>
          <w:p w14:paraId="2340B845" w14:textId="0B5FE9F9" w:rsidR="000952CE" w:rsidRPr="002C727B" w:rsidRDefault="000952CE" w:rsidP="0004059C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activity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left w:w="57" w:type="dxa"/>
              <w:right w:w="57" w:type="dxa"/>
            </w:tcMar>
          </w:tcPr>
          <w:p w14:paraId="04E9F295" w14:textId="77777777" w:rsidR="000952CE" w:rsidRPr="002C727B" w:rsidRDefault="000952CE" w:rsidP="0004059C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left w:w="57" w:type="dxa"/>
              <w:right w:w="57" w:type="dxa"/>
            </w:tcMar>
          </w:tcPr>
          <w:p w14:paraId="1E0BE47F" w14:textId="77777777" w:rsidR="000952CE" w:rsidRPr="002C727B" w:rsidRDefault="000952CE" w:rsidP="0004059C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f</w:t>
            </w:r>
            <w:r w:rsidRPr="002C727B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vertAlign w:val="subscript"/>
              </w:rPr>
              <w:t>H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left w:w="57" w:type="dxa"/>
              <w:right w:w="57" w:type="dxa"/>
            </w:tcMar>
          </w:tcPr>
          <w:p w14:paraId="49498F9D" w14:textId="5714EC22" w:rsidR="000952CE" w:rsidRPr="002C727B" w:rsidRDefault="000952CE" w:rsidP="0004059C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kJ h</w:t>
            </w:r>
            <w:r w:rsidRPr="002C727B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6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left w:w="57" w:type="dxa"/>
              <w:right w:w="57" w:type="dxa"/>
            </w:tcMar>
          </w:tcPr>
          <w:p w14:paraId="26174BB5" w14:textId="77777777" w:rsidR="000952CE" w:rsidRPr="002C727B" w:rsidRDefault="000952CE" w:rsidP="0004059C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W</w:t>
            </w:r>
          </w:p>
        </w:tc>
      </w:tr>
      <w:tr w:rsidR="002C727B" w:rsidRPr="002C727B" w14:paraId="07BF7C24" w14:textId="77777777" w:rsidTr="000952CE">
        <w:trPr>
          <w:trHeight w:val="299"/>
        </w:trPr>
        <w:tc>
          <w:tcPr>
            <w:tcW w:w="1458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2BAB501A" w14:textId="0876D049" w:rsidR="000952CE" w:rsidRPr="002C727B" w:rsidRDefault="000952CE" w:rsidP="0014421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bat 1 (m)</w:t>
            </w:r>
          </w:p>
          <w:p w14:paraId="1AAA0B0E" w14:textId="77777777" w:rsidR="000952CE" w:rsidRPr="002C727B" w:rsidRDefault="000952CE" w:rsidP="0014421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6.0 g</w:t>
            </w:r>
          </w:p>
          <w:p w14:paraId="0BBEB0A5" w14:textId="77777777" w:rsidR="000952CE" w:rsidRPr="002C727B" w:rsidRDefault="000952CE" w:rsidP="0014421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1.6 mm</w:t>
            </w:r>
          </w:p>
          <w:p w14:paraId="2D8B5241" w14:textId="06C9F283" w:rsidR="000952CE" w:rsidRPr="002C727B" w:rsidRDefault="000952CE" w:rsidP="0014421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  <w:p w14:paraId="54DF56D0" w14:textId="0C6943F0" w:rsidR="000952CE" w:rsidRPr="002C727B" w:rsidRDefault="000952CE" w:rsidP="0014421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  <w:p w14:paraId="1712432E" w14:textId="3D601871" w:rsidR="000952CE" w:rsidRPr="002C727B" w:rsidRDefault="000952CE" w:rsidP="0014421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  <w:p w14:paraId="32A7F87B" w14:textId="2A96811E" w:rsidR="000952CE" w:rsidRPr="002C727B" w:rsidRDefault="000952CE" w:rsidP="0014421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  <w:p w14:paraId="70F44612" w14:textId="4C175190" w:rsidR="000952CE" w:rsidRPr="002C727B" w:rsidRDefault="000952CE" w:rsidP="0014421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  <w:p w14:paraId="66311400" w14:textId="35A0D0AA" w:rsidR="000952CE" w:rsidRPr="002C727B" w:rsidRDefault="000952CE" w:rsidP="0014421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  <w:p w14:paraId="7736B1AA" w14:textId="7571CAF1" w:rsidR="000952CE" w:rsidRPr="002C727B" w:rsidRDefault="000952CE" w:rsidP="0014421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E7375E" w14:textId="7DE27206" w:rsidR="000952CE" w:rsidRPr="002C727B" w:rsidRDefault="000952CE" w:rsidP="0065388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014-12-0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35A3356E" w14:textId="7DC4831F" w:rsidR="000952CE" w:rsidRPr="002C727B" w:rsidRDefault="000952CE" w:rsidP="0065388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flight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51457E73" w14:textId="77777777" w:rsidR="000952CE" w:rsidRPr="002C727B" w:rsidRDefault="000952CE" w:rsidP="0065388F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452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7210D22C" w14:textId="77777777" w:rsidR="000952CE" w:rsidRPr="002C727B" w:rsidRDefault="000952CE" w:rsidP="0065388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86 ± 7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0A5BDE5E" w14:textId="77777777" w:rsidR="000952CE" w:rsidRPr="002C727B" w:rsidRDefault="000952CE" w:rsidP="0065388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.52 ± 0.95</w:t>
            </w:r>
          </w:p>
        </w:tc>
        <w:tc>
          <w:tcPr>
            <w:tcW w:w="162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016E83B6" w14:textId="77777777" w:rsidR="000952CE" w:rsidRPr="002C727B" w:rsidRDefault="000952CE" w:rsidP="0065388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25 ± 0.26</w:t>
            </w:r>
          </w:p>
        </w:tc>
      </w:tr>
      <w:tr w:rsidR="002C727B" w:rsidRPr="002C727B" w14:paraId="4D564BAB" w14:textId="77777777" w:rsidTr="000952CE">
        <w:trPr>
          <w:trHeight w:val="299"/>
        </w:trPr>
        <w:tc>
          <w:tcPr>
            <w:tcW w:w="1458" w:type="dxa"/>
            <w:vMerge/>
            <w:tcBorders>
              <w:left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580A2C32" w14:textId="2340E5DA" w:rsidR="000952CE" w:rsidRPr="002C727B" w:rsidRDefault="000952CE" w:rsidP="0014421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E1EA0B1" w14:textId="733D50D4" w:rsidR="000952CE" w:rsidRPr="002C727B" w:rsidRDefault="000952CE" w:rsidP="0065388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014-12-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70818352" w14:textId="1F43FBC6" w:rsidR="000952CE" w:rsidRPr="002C727B" w:rsidRDefault="000952CE" w:rsidP="0065388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night activit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3397E557" w14:textId="77777777" w:rsidR="000952CE" w:rsidRPr="002C727B" w:rsidRDefault="000952CE" w:rsidP="0065388F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46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6545FA84" w14:textId="77777777" w:rsidR="000952CE" w:rsidRPr="002C727B" w:rsidRDefault="000952CE" w:rsidP="0065388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80 ± 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48A897D5" w14:textId="77777777" w:rsidR="000952CE" w:rsidRPr="002C727B" w:rsidRDefault="000952CE" w:rsidP="0065388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.43 ± 0.64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06D5A637" w14:textId="77777777" w:rsidR="000952CE" w:rsidRPr="002C727B" w:rsidRDefault="000952CE" w:rsidP="0065388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68 ± 0.18</w:t>
            </w:r>
          </w:p>
        </w:tc>
      </w:tr>
      <w:tr w:rsidR="002C727B" w:rsidRPr="002C727B" w14:paraId="0788FC56" w14:textId="77777777" w:rsidTr="000952CE">
        <w:trPr>
          <w:trHeight w:val="299"/>
        </w:trPr>
        <w:tc>
          <w:tcPr>
            <w:tcW w:w="1458" w:type="dxa"/>
            <w:vMerge/>
            <w:tcBorders>
              <w:left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02A1C81A" w14:textId="5EE64B91" w:rsidR="000952CE" w:rsidRPr="002C727B" w:rsidRDefault="000952CE" w:rsidP="0014421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DAA11DA" w14:textId="63B63220" w:rsidR="000952CE" w:rsidRPr="002C727B" w:rsidRDefault="000952CE" w:rsidP="0065388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014-12-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1D75F1F1" w14:textId="48075DE6" w:rsidR="000952CE" w:rsidRPr="002C727B" w:rsidRDefault="000952CE" w:rsidP="0065388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day roos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50CF685E" w14:textId="77777777" w:rsidR="000952CE" w:rsidRPr="002C727B" w:rsidRDefault="000952CE" w:rsidP="0065388F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440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3FE3B25E" w14:textId="77777777" w:rsidR="000952CE" w:rsidRPr="002C727B" w:rsidRDefault="000952CE" w:rsidP="0065388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65 ± 1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1D3EA049" w14:textId="77777777" w:rsidR="000952CE" w:rsidRPr="002C727B" w:rsidRDefault="000952CE" w:rsidP="0065388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.35 ± 1.09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0697C5B9" w14:textId="77777777" w:rsidR="000952CE" w:rsidRPr="002C727B" w:rsidRDefault="000952CE" w:rsidP="0065388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65 ± 0.3</w:t>
            </w:r>
          </w:p>
        </w:tc>
      </w:tr>
      <w:tr w:rsidR="002C727B" w:rsidRPr="002C727B" w14:paraId="6D8CCF1F" w14:textId="77777777" w:rsidTr="000952CE">
        <w:trPr>
          <w:trHeight w:val="299"/>
        </w:trPr>
        <w:tc>
          <w:tcPr>
            <w:tcW w:w="1458" w:type="dxa"/>
            <w:vMerge/>
            <w:tcBorders>
              <w:left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2D453693" w14:textId="393C9AF2" w:rsidR="000952CE" w:rsidRPr="002C727B" w:rsidRDefault="000952CE" w:rsidP="0014421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4DFAFA5" w14:textId="5A35AE6E" w:rsidR="000952CE" w:rsidRPr="002C727B" w:rsidRDefault="000952CE" w:rsidP="0065388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014-12-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11EA445F" w14:textId="607BB51B" w:rsidR="000952CE" w:rsidRPr="002C727B" w:rsidRDefault="000952CE" w:rsidP="0065388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fligh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634DAEED" w14:textId="77777777" w:rsidR="000952CE" w:rsidRPr="002C727B" w:rsidRDefault="000952CE" w:rsidP="0065388F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27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363C9FB4" w14:textId="77777777" w:rsidR="000952CE" w:rsidRPr="002C727B" w:rsidRDefault="000952CE" w:rsidP="0065388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65 ± 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4EC77B8E" w14:textId="77777777" w:rsidR="000952CE" w:rsidRPr="002C727B" w:rsidRDefault="000952CE" w:rsidP="0065388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.24 ± 0.47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55DBD525" w14:textId="77777777" w:rsidR="000952CE" w:rsidRPr="002C727B" w:rsidRDefault="000952CE" w:rsidP="0065388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18 ± 0.13</w:t>
            </w:r>
          </w:p>
        </w:tc>
      </w:tr>
      <w:tr w:rsidR="002C727B" w:rsidRPr="002C727B" w14:paraId="6688A65E" w14:textId="77777777" w:rsidTr="000952CE">
        <w:trPr>
          <w:trHeight w:val="299"/>
        </w:trPr>
        <w:tc>
          <w:tcPr>
            <w:tcW w:w="1458" w:type="dxa"/>
            <w:vMerge/>
            <w:tcBorders>
              <w:left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4DF2BA91" w14:textId="11ECA451" w:rsidR="000952CE" w:rsidRPr="002C727B" w:rsidRDefault="000952CE" w:rsidP="0014421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C529618" w14:textId="7610FA1C" w:rsidR="000952CE" w:rsidRPr="002C727B" w:rsidRDefault="000952CE" w:rsidP="0065388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014-12-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475A52EF" w14:textId="1461F076" w:rsidR="000952CE" w:rsidRPr="002C727B" w:rsidRDefault="000952CE" w:rsidP="0065388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night activit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6F2C6D2B" w14:textId="77777777" w:rsidR="000952CE" w:rsidRPr="002C727B" w:rsidRDefault="000952CE" w:rsidP="0065388F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876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1664FC5D" w14:textId="77777777" w:rsidR="000952CE" w:rsidRPr="002C727B" w:rsidRDefault="000952CE" w:rsidP="0065388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15 ± 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3B324B6F" w14:textId="77777777" w:rsidR="000952CE" w:rsidRPr="002C727B" w:rsidRDefault="000952CE" w:rsidP="0065388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92 ± 0.63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1384BE63" w14:textId="77777777" w:rsidR="000952CE" w:rsidRPr="002C727B" w:rsidRDefault="000952CE" w:rsidP="0065388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53 ± 0.17</w:t>
            </w:r>
          </w:p>
        </w:tc>
      </w:tr>
      <w:tr w:rsidR="002C727B" w:rsidRPr="002C727B" w14:paraId="40DABAB8" w14:textId="77777777" w:rsidTr="000952CE">
        <w:trPr>
          <w:trHeight w:val="349"/>
        </w:trPr>
        <w:tc>
          <w:tcPr>
            <w:tcW w:w="1458" w:type="dxa"/>
            <w:vMerge/>
            <w:tcBorders>
              <w:left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23634C27" w14:textId="77883858" w:rsidR="000952CE" w:rsidRPr="002C727B" w:rsidRDefault="000952CE" w:rsidP="0014421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A1D1A80" w14:textId="114B772D" w:rsidR="000952CE" w:rsidRPr="002C727B" w:rsidRDefault="000952CE" w:rsidP="0065388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014-12-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7E432EDA" w14:textId="5754C52C" w:rsidR="000952CE" w:rsidRPr="002C727B" w:rsidRDefault="000952CE" w:rsidP="0065388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day roos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72694FDD" w14:textId="77777777" w:rsidR="000952CE" w:rsidRPr="002C727B" w:rsidRDefault="000952CE" w:rsidP="0065388F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749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4D29B610" w14:textId="77777777" w:rsidR="000952CE" w:rsidRPr="002C727B" w:rsidRDefault="000952CE" w:rsidP="0065388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65 ± 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543A697D" w14:textId="77777777" w:rsidR="000952CE" w:rsidRPr="002C727B" w:rsidRDefault="000952CE" w:rsidP="0065388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94 ± 0.33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5FEDCCE8" w14:textId="77777777" w:rsidR="000952CE" w:rsidRPr="002C727B" w:rsidRDefault="000952CE" w:rsidP="0065388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26 ± 0.09</w:t>
            </w:r>
          </w:p>
        </w:tc>
      </w:tr>
      <w:tr w:rsidR="002C727B" w:rsidRPr="002C727B" w14:paraId="009E7896" w14:textId="77777777" w:rsidTr="000952CE">
        <w:trPr>
          <w:trHeight w:val="307"/>
        </w:trPr>
        <w:tc>
          <w:tcPr>
            <w:tcW w:w="1458" w:type="dxa"/>
            <w:vMerge/>
            <w:tcBorders>
              <w:left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223A07E7" w14:textId="38B4C28E" w:rsidR="000952CE" w:rsidRPr="002C727B" w:rsidRDefault="000952CE" w:rsidP="0014421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6B0940FD" w14:textId="5BE80A19" w:rsidR="000952CE" w:rsidRPr="002C727B" w:rsidRDefault="000952CE" w:rsidP="0065388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014-12-08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71CA97D3" w14:textId="798E8174" w:rsidR="000952CE" w:rsidRPr="002C727B" w:rsidRDefault="000952CE" w:rsidP="0065388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night activity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042F75F6" w14:textId="77777777" w:rsidR="000952CE" w:rsidRPr="002C727B" w:rsidRDefault="000952CE" w:rsidP="0065388F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7280</w:t>
            </w:r>
          </w:p>
        </w:tc>
        <w:tc>
          <w:tcPr>
            <w:tcW w:w="1209" w:type="dxa"/>
            <w:tcBorders>
              <w:top w:val="nil"/>
              <w:left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2BCD1F08" w14:textId="77777777" w:rsidR="000952CE" w:rsidRPr="002C727B" w:rsidRDefault="000952CE" w:rsidP="0065388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60 ± 5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772C4660" w14:textId="77777777" w:rsidR="000952CE" w:rsidRPr="002C727B" w:rsidRDefault="000952CE" w:rsidP="0065388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91 ± 0.28</w:t>
            </w:r>
          </w:p>
        </w:tc>
        <w:tc>
          <w:tcPr>
            <w:tcW w:w="1625" w:type="dxa"/>
            <w:tcBorders>
              <w:top w:val="nil"/>
              <w:left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7894D439" w14:textId="77777777" w:rsidR="000952CE" w:rsidRPr="002C727B" w:rsidRDefault="000952CE" w:rsidP="0065388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25 ± 0.08</w:t>
            </w:r>
          </w:p>
        </w:tc>
      </w:tr>
      <w:tr w:rsidR="002C727B" w:rsidRPr="002C727B" w14:paraId="346266D1" w14:textId="77777777" w:rsidTr="000952CE">
        <w:trPr>
          <w:trHeight w:val="299"/>
        </w:trPr>
        <w:tc>
          <w:tcPr>
            <w:tcW w:w="1458" w:type="dxa"/>
            <w:vMerge/>
            <w:tcBorders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5A84B8EE" w14:textId="57DC5369" w:rsidR="000952CE" w:rsidRPr="002C727B" w:rsidRDefault="000952CE" w:rsidP="0014421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28933A82" w14:textId="09E578D0" w:rsidR="000952CE" w:rsidRPr="002C727B" w:rsidRDefault="000952CE" w:rsidP="0065388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014-12-08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06682716" w14:textId="5D0F21DE" w:rsidR="000952CE" w:rsidRPr="002C727B" w:rsidRDefault="000952CE" w:rsidP="0065388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day roost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64B02260" w14:textId="77777777" w:rsidR="000952CE" w:rsidRPr="002C727B" w:rsidRDefault="000952CE" w:rsidP="0065388F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4637</w:t>
            </w:r>
          </w:p>
        </w:tc>
        <w:tc>
          <w:tcPr>
            <w:tcW w:w="1209" w:type="dxa"/>
            <w:tcBorders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54239D3B" w14:textId="77777777" w:rsidR="000952CE" w:rsidRPr="002C727B" w:rsidRDefault="000952CE" w:rsidP="0065388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82 ± 43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7553D0E6" w14:textId="77777777" w:rsidR="000952CE" w:rsidRPr="002C727B" w:rsidRDefault="000952CE" w:rsidP="0065388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55 ± 0.18</w:t>
            </w:r>
          </w:p>
        </w:tc>
        <w:tc>
          <w:tcPr>
            <w:tcW w:w="1625" w:type="dxa"/>
            <w:tcBorders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2B81FA0C" w14:textId="77777777" w:rsidR="000952CE" w:rsidRPr="002C727B" w:rsidRDefault="000952CE" w:rsidP="0065388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15 ± 0.05</w:t>
            </w:r>
          </w:p>
        </w:tc>
      </w:tr>
      <w:tr w:rsidR="002C727B" w:rsidRPr="002C727B" w14:paraId="57EE2367" w14:textId="77777777" w:rsidTr="000952CE">
        <w:trPr>
          <w:trHeight w:val="299"/>
        </w:trPr>
        <w:tc>
          <w:tcPr>
            <w:tcW w:w="1458" w:type="dxa"/>
            <w:vMerge w:val="restart"/>
            <w:tcBorders>
              <w:top w:val="nil"/>
              <w:left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5BCA8C7F" w14:textId="5FD89424" w:rsidR="000952CE" w:rsidRPr="002C727B" w:rsidRDefault="000952CE" w:rsidP="0014421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bat 2 (f)</w:t>
            </w:r>
          </w:p>
          <w:p w14:paraId="611438EC" w14:textId="77777777" w:rsidR="000952CE" w:rsidRPr="002C727B" w:rsidRDefault="000952CE" w:rsidP="0014421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9.7 g</w:t>
            </w:r>
          </w:p>
          <w:p w14:paraId="1EA7B17B" w14:textId="77777777" w:rsidR="000952CE" w:rsidRPr="002C727B" w:rsidRDefault="000952CE" w:rsidP="0014421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2.2 mm</w:t>
            </w:r>
          </w:p>
          <w:p w14:paraId="22507C46" w14:textId="298380CE" w:rsidR="000952CE" w:rsidRPr="002C727B" w:rsidRDefault="000952CE" w:rsidP="0014421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  <w:p w14:paraId="04BC5E71" w14:textId="34F11F0D" w:rsidR="000952CE" w:rsidRPr="002C727B" w:rsidRDefault="000952CE" w:rsidP="0014421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  <w:p w14:paraId="497FB814" w14:textId="214102C0" w:rsidR="000952CE" w:rsidRPr="002C727B" w:rsidRDefault="000952CE" w:rsidP="0014421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  <w:p w14:paraId="43C5C11A" w14:textId="56134F19" w:rsidR="000952CE" w:rsidRPr="002C727B" w:rsidRDefault="000952CE" w:rsidP="0014421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  <w:p w14:paraId="3E0F2C34" w14:textId="3DCE59A2" w:rsidR="000952CE" w:rsidRPr="002C727B" w:rsidRDefault="000952CE" w:rsidP="0014421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5C2A9C1" w14:textId="1FB5135A" w:rsidR="000952CE" w:rsidRPr="002C727B" w:rsidRDefault="000952CE" w:rsidP="0065388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014-12-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42E1BD8E" w14:textId="3338668B" w:rsidR="000952CE" w:rsidRPr="002C727B" w:rsidRDefault="000952CE" w:rsidP="0065388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fligh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6931C7BA" w14:textId="77777777" w:rsidR="000952CE" w:rsidRPr="002C727B" w:rsidRDefault="000952CE" w:rsidP="0065388F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019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35C80DED" w14:textId="77777777" w:rsidR="000952CE" w:rsidRPr="002C727B" w:rsidRDefault="000952CE" w:rsidP="0065388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56 ± 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56CB1164" w14:textId="77777777" w:rsidR="000952CE" w:rsidRPr="002C727B" w:rsidRDefault="000952CE" w:rsidP="0065388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.36 ± 0.74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4767106E" w14:textId="77777777" w:rsidR="000952CE" w:rsidRPr="002C727B" w:rsidRDefault="000952CE" w:rsidP="0065388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49 ± 0.21</w:t>
            </w:r>
          </w:p>
        </w:tc>
      </w:tr>
      <w:tr w:rsidR="002C727B" w:rsidRPr="002C727B" w14:paraId="19AA1906" w14:textId="77777777" w:rsidTr="000952CE">
        <w:trPr>
          <w:trHeight w:val="299"/>
        </w:trPr>
        <w:tc>
          <w:tcPr>
            <w:tcW w:w="1458" w:type="dxa"/>
            <w:vMerge/>
            <w:tcBorders>
              <w:left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65D0FF48" w14:textId="01225F1E" w:rsidR="000952CE" w:rsidRPr="002C727B" w:rsidRDefault="000952CE" w:rsidP="0014421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EB95584" w14:textId="5CC052A6" w:rsidR="000952CE" w:rsidRPr="002C727B" w:rsidRDefault="000952CE" w:rsidP="0065388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014-12-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75C91A1D" w14:textId="67F720FC" w:rsidR="000952CE" w:rsidRPr="002C727B" w:rsidRDefault="000952CE" w:rsidP="0065388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night activit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3EFBBA41" w14:textId="77777777" w:rsidR="000952CE" w:rsidRPr="002C727B" w:rsidRDefault="000952CE" w:rsidP="0065388F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111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5A2522DB" w14:textId="77777777" w:rsidR="000952CE" w:rsidRPr="002C727B" w:rsidRDefault="000952CE" w:rsidP="0065388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02 ± 1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5DB72431" w14:textId="77777777" w:rsidR="000952CE" w:rsidRPr="002C727B" w:rsidRDefault="000952CE" w:rsidP="0065388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.48 ± 1.28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55F45693" w14:textId="77777777" w:rsidR="000952CE" w:rsidRPr="002C727B" w:rsidRDefault="000952CE" w:rsidP="0065388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69 ± 0.35</w:t>
            </w:r>
          </w:p>
        </w:tc>
      </w:tr>
      <w:tr w:rsidR="002C727B" w:rsidRPr="002C727B" w14:paraId="14D43933" w14:textId="77777777" w:rsidTr="000952CE">
        <w:trPr>
          <w:trHeight w:val="299"/>
        </w:trPr>
        <w:tc>
          <w:tcPr>
            <w:tcW w:w="1458" w:type="dxa"/>
            <w:vMerge/>
            <w:tcBorders>
              <w:left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2D8EC9EE" w14:textId="2B6BC983" w:rsidR="000952CE" w:rsidRPr="002C727B" w:rsidRDefault="000952CE" w:rsidP="0014421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8060767" w14:textId="36C5114B" w:rsidR="000952CE" w:rsidRPr="002C727B" w:rsidRDefault="000952CE" w:rsidP="0065388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014-12-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554446FB" w14:textId="771266FE" w:rsidR="000952CE" w:rsidRPr="002C727B" w:rsidRDefault="000952CE" w:rsidP="0065388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day roos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3763EEB0" w14:textId="77777777" w:rsidR="000952CE" w:rsidRPr="002C727B" w:rsidRDefault="000952CE" w:rsidP="0065388F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065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0FC8B82C" w14:textId="77777777" w:rsidR="000952CE" w:rsidRPr="002C727B" w:rsidRDefault="000952CE" w:rsidP="0065388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97 ± 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224E287C" w14:textId="77777777" w:rsidR="000952CE" w:rsidRPr="002C727B" w:rsidRDefault="000952CE" w:rsidP="0065388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81 ± 0.36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2B73CEE0" w14:textId="77777777" w:rsidR="000952CE" w:rsidRPr="002C727B" w:rsidRDefault="000952CE" w:rsidP="0065388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22 ± 0.1</w:t>
            </w:r>
          </w:p>
        </w:tc>
      </w:tr>
      <w:tr w:rsidR="002C727B" w:rsidRPr="002C727B" w14:paraId="44D923B9" w14:textId="77777777" w:rsidTr="000952CE">
        <w:trPr>
          <w:trHeight w:val="299"/>
        </w:trPr>
        <w:tc>
          <w:tcPr>
            <w:tcW w:w="1458" w:type="dxa"/>
            <w:vMerge/>
            <w:tcBorders>
              <w:left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2CA31A7E" w14:textId="331C4352" w:rsidR="000952CE" w:rsidRPr="002C727B" w:rsidRDefault="000952CE" w:rsidP="0014421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9740636" w14:textId="7E11F97E" w:rsidR="000952CE" w:rsidRPr="002C727B" w:rsidRDefault="000952CE" w:rsidP="0065388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014-12-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04B4F3FB" w14:textId="3A56A7E6" w:rsidR="000952CE" w:rsidRPr="002C727B" w:rsidRDefault="000952CE" w:rsidP="0065388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fligh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2D00A91E" w14:textId="77777777" w:rsidR="000952CE" w:rsidRPr="002C727B" w:rsidRDefault="000952CE" w:rsidP="0065388F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23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0D64C1F0" w14:textId="77777777" w:rsidR="000952CE" w:rsidRPr="002C727B" w:rsidRDefault="000952CE" w:rsidP="0065388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31 ± 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6D70C616" w14:textId="77777777" w:rsidR="000952CE" w:rsidRPr="002C727B" w:rsidRDefault="000952CE" w:rsidP="0065388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.99 ± 0.43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1A6C3926" w14:textId="77777777" w:rsidR="000952CE" w:rsidRPr="002C727B" w:rsidRDefault="000952CE" w:rsidP="0065388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39 ± 0.12</w:t>
            </w:r>
          </w:p>
        </w:tc>
      </w:tr>
      <w:tr w:rsidR="002C727B" w:rsidRPr="002C727B" w14:paraId="5210252C" w14:textId="77777777" w:rsidTr="000952CE">
        <w:trPr>
          <w:trHeight w:val="299"/>
        </w:trPr>
        <w:tc>
          <w:tcPr>
            <w:tcW w:w="1458" w:type="dxa"/>
            <w:vMerge/>
            <w:tcBorders>
              <w:left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593C3D88" w14:textId="63D8A5E3" w:rsidR="000952CE" w:rsidRPr="002C727B" w:rsidRDefault="000952CE" w:rsidP="0014421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99F78DA" w14:textId="2A03D93F" w:rsidR="000952CE" w:rsidRPr="002C727B" w:rsidRDefault="000952CE" w:rsidP="0065388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014-12-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73DA788D" w14:textId="631F0F6B" w:rsidR="000952CE" w:rsidRPr="002C727B" w:rsidRDefault="000952CE" w:rsidP="0065388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night activit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1F4FBC20" w14:textId="77777777" w:rsidR="000952CE" w:rsidRPr="002C727B" w:rsidRDefault="000952CE" w:rsidP="0065388F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11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50F0D7B0" w14:textId="77777777" w:rsidR="000952CE" w:rsidRPr="002C727B" w:rsidRDefault="000952CE" w:rsidP="0065388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59 ± 1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428F6064" w14:textId="77777777" w:rsidR="000952CE" w:rsidRPr="002C727B" w:rsidRDefault="000952CE" w:rsidP="0065388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 ± 1.16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1171B3EC" w14:textId="77777777" w:rsidR="000952CE" w:rsidRPr="002C727B" w:rsidRDefault="000952CE" w:rsidP="0065388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83 ± 0.32</w:t>
            </w:r>
          </w:p>
        </w:tc>
      </w:tr>
      <w:tr w:rsidR="002C727B" w:rsidRPr="002C727B" w14:paraId="0A24D96A" w14:textId="77777777" w:rsidTr="000952CE">
        <w:trPr>
          <w:trHeight w:val="299"/>
        </w:trPr>
        <w:tc>
          <w:tcPr>
            <w:tcW w:w="1458" w:type="dxa"/>
            <w:vMerge/>
            <w:tcBorders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506EEAEA" w14:textId="1E29FEBC" w:rsidR="000952CE" w:rsidRPr="002C727B" w:rsidRDefault="000952CE" w:rsidP="0014421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E00357E" w14:textId="51828752" w:rsidR="000952CE" w:rsidRPr="002C727B" w:rsidRDefault="000952CE" w:rsidP="0065388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014-12-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3A7C17BC" w14:textId="35EC1C23" w:rsidR="000952CE" w:rsidRPr="002C727B" w:rsidRDefault="000952CE" w:rsidP="0065388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day roos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45A7579F" w14:textId="77777777" w:rsidR="000952CE" w:rsidRPr="002C727B" w:rsidRDefault="000952CE" w:rsidP="0065388F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69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3FD93DD0" w14:textId="77777777" w:rsidR="000952CE" w:rsidRPr="002C727B" w:rsidRDefault="000952CE" w:rsidP="0065388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24 ± 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0C25203E" w14:textId="77777777" w:rsidR="000952CE" w:rsidRPr="002C727B" w:rsidRDefault="000952CE" w:rsidP="0065388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96 ± 0.39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0752AF89" w14:textId="77777777" w:rsidR="000952CE" w:rsidRPr="002C727B" w:rsidRDefault="000952CE" w:rsidP="0065388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27 ± 0.11</w:t>
            </w:r>
          </w:p>
        </w:tc>
      </w:tr>
      <w:tr w:rsidR="002C727B" w:rsidRPr="002C727B" w14:paraId="602E61EC" w14:textId="77777777" w:rsidTr="000952CE">
        <w:trPr>
          <w:trHeight w:val="299"/>
        </w:trPr>
        <w:tc>
          <w:tcPr>
            <w:tcW w:w="1458" w:type="dxa"/>
            <w:vMerge w:val="restart"/>
            <w:tcBorders>
              <w:top w:val="nil"/>
              <w:left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0C38786F" w14:textId="77777777" w:rsidR="000952CE" w:rsidRPr="002C727B" w:rsidRDefault="000952CE" w:rsidP="000952CE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bat 3 (m)</w:t>
            </w:r>
          </w:p>
          <w:p w14:paraId="6D70FA63" w14:textId="77777777" w:rsidR="000952CE" w:rsidRPr="002C727B" w:rsidRDefault="000952CE" w:rsidP="000952CE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7.8 g</w:t>
            </w:r>
          </w:p>
          <w:p w14:paraId="22428D6B" w14:textId="77777777" w:rsidR="000952CE" w:rsidRPr="002C727B" w:rsidRDefault="000952CE" w:rsidP="000952CE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2.8 mm</w:t>
            </w:r>
          </w:p>
          <w:p w14:paraId="42B5654A" w14:textId="6A37454D" w:rsidR="000952CE" w:rsidRPr="002C727B" w:rsidRDefault="000952CE" w:rsidP="0014421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D501259" w14:textId="4CA0A2FC" w:rsidR="000952CE" w:rsidRPr="002C727B" w:rsidRDefault="000952CE" w:rsidP="0065388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014-12-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275E290B" w14:textId="29110741" w:rsidR="000952CE" w:rsidRPr="002C727B" w:rsidRDefault="000952CE" w:rsidP="0065388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fligh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6259631C" w14:textId="77777777" w:rsidR="000952CE" w:rsidRPr="002C727B" w:rsidRDefault="000952CE" w:rsidP="0065388F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55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1A3C1A64" w14:textId="77777777" w:rsidR="000952CE" w:rsidRPr="002C727B" w:rsidRDefault="000952CE" w:rsidP="0065388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76 ± 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0ECD336A" w14:textId="77777777" w:rsidR="000952CE" w:rsidRPr="002C727B" w:rsidRDefault="000952CE" w:rsidP="0065388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.01 ± 0.83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713A2F1D" w14:textId="77777777" w:rsidR="000952CE" w:rsidRPr="002C727B" w:rsidRDefault="000952CE" w:rsidP="0065388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39 ± 0.23</w:t>
            </w:r>
          </w:p>
        </w:tc>
      </w:tr>
      <w:tr w:rsidR="002C727B" w:rsidRPr="002C727B" w14:paraId="7BFAF6E1" w14:textId="77777777" w:rsidTr="000952CE">
        <w:trPr>
          <w:trHeight w:val="299"/>
        </w:trPr>
        <w:tc>
          <w:tcPr>
            <w:tcW w:w="1458" w:type="dxa"/>
            <w:vMerge/>
            <w:tcBorders>
              <w:left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6E6F7445" w14:textId="666855CF" w:rsidR="000952CE" w:rsidRPr="002C727B" w:rsidRDefault="000952CE" w:rsidP="0014421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E984F75" w14:textId="764D482D" w:rsidR="000952CE" w:rsidRPr="002C727B" w:rsidRDefault="000952CE" w:rsidP="0065388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014-12-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73FAF3E0" w14:textId="53DC899E" w:rsidR="000952CE" w:rsidRPr="002C727B" w:rsidRDefault="000952CE" w:rsidP="0065388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night activit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7D6AD966" w14:textId="77777777" w:rsidR="000952CE" w:rsidRPr="002C727B" w:rsidRDefault="000952CE" w:rsidP="0065388F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68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0723162B" w14:textId="77777777" w:rsidR="000952CE" w:rsidRPr="002C727B" w:rsidRDefault="000952CE" w:rsidP="0065388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57 ± 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681629B0" w14:textId="77777777" w:rsidR="000952CE" w:rsidRPr="002C727B" w:rsidRDefault="000952CE" w:rsidP="0065388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.56 ± 0.71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354A3C60" w14:textId="77777777" w:rsidR="000952CE" w:rsidRPr="002C727B" w:rsidRDefault="000952CE" w:rsidP="0065388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71 ± 0.2</w:t>
            </w:r>
          </w:p>
        </w:tc>
      </w:tr>
      <w:tr w:rsidR="002C727B" w:rsidRPr="002C727B" w14:paraId="408703A2" w14:textId="77777777" w:rsidTr="000952CE">
        <w:trPr>
          <w:trHeight w:val="299"/>
        </w:trPr>
        <w:tc>
          <w:tcPr>
            <w:tcW w:w="1458" w:type="dxa"/>
            <w:vMerge/>
            <w:tcBorders>
              <w:left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65DE04EE" w14:textId="2218F27E" w:rsidR="000952CE" w:rsidRPr="002C727B" w:rsidRDefault="000952CE" w:rsidP="0014421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4083B12" w14:textId="0C8A4049" w:rsidR="000952CE" w:rsidRPr="002C727B" w:rsidRDefault="000952CE" w:rsidP="0065388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014-12-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12C5CEEB" w14:textId="442D2C45" w:rsidR="000952CE" w:rsidRPr="002C727B" w:rsidRDefault="000952CE" w:rsidP="0065388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day roos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499FD347" w14:textId="77777777" w:rsidR="000952CE" w:rsidRPr="002C727B" w:rsidRDefault="000952CE" w:rsidP="0065388F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685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137936B1" w14:textId="77777777" w:rsidR="000952CE" w:rsidRPr="002C727B" w:rsidRDefault="000952CE" w:rsidP="0065388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23 ± 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2C33ED5B" w14:textId="77777777" w:rsidR="000952CE" w:rsidRPr="002C727B" w:rsidRDefault="000952CE" w:rsidP="0065388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83 ± 0.24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5F2599B8" w14:textId="77777777" w:rsidR="000952CE" w:rsidRPr="002C727B" w:rsidRDefault="000952CE" w:rsidP="0065388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23 ± 0.07</w:t>
            </w:r>
          </w:p>
        </w:tc>
      </w:tr>
      <w:tr w:rsidR="002C727B" w:rsidRPr="002C727B" w14:paraId="2FF12281" w14:textId="77777777" w:rsidTr="000952CE">
        <w:trPr>
          <w:trHeight w:val="299"/>
        </w:trPr>
        <w:tc>
          <w:tcPr>
            <w:tcW w:w="1458" w:type="dxa"/>
            <w:vMerge/>
            <w:tcBorders>
              <w:left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16A324E3" w14:textId="2F2A513A" w:rsidR="000952CE" w:rsidRPr="002C727B" w:rsidRDefault="000952CE" w:rsidP="0014421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C7B445E" w14:textId="40EBC3E7" w:rsidR="000952CE" w:rsidRPr="002C727B" w:rsidRDefault="000952CE" w:rsidP="0065388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014-12-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7F1E2149" w14:textId="1ACED983" w:rsidR="000952CE" w:rsidRPr="002C727B" w:rsidRDefault="000952CE" w:rsidP="0065388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fligh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41EFF72A" w14:textId="77777777" w:rsidR="000952CE" w:rsidRPr="002C727B" w:rsidRDefault="000952CE" w:rsidP="0065388F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30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2DE9D3A9" w14:textId="77777777" w:rsidR="000952CE" w:rsidRPr="002C727B" w:rsidRDefault="000952CE" w:rsidP="0065388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65 ± 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7E69C638" w14:textId="77777777" w:rsidR="000952CE" w:rsidRPr="002C727B" w:rsidRDefault="000952CE" w:rsidP="0065388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.84 ± 0.53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3AE64BA7" w14:textId="77777777" w:rsidR="000952CE" w:rsidRPr="002C727B" w:rsidRDefault="000952CE" w:rsidP="0065388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34 ± 0.15</w:t>
            </w:r>
          </w:p>
        </w:tc>
      </w:tr>
      <w:tr w:rsidR="002C727B" w:rsidRPr="002C727B" w14:paraId="07FB2D19" w14:textId="77777777" w:rsidTr="000952CE">
        <w:trPr>
          <w:trHeight w:val="299"/>
        </w:trPr>
        <w:tc>
          <w:tcPr>
            <w:tcW w:w="1458" w:type="dxa"/>
            <w:vMerge/>
            <w:tcBorders>
              <w:left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50C58ABA" w14:textId="634EFEE6" w:rsidR="000952CE" w:rsidRPr="002C727B" w:rsidRDefault="000952CE" w:rsidP="0014421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AD150D7" w14:textId="07BD6263" w:rsidR="000952CE" w:rsidRPr="002C727B" w:rsidRDefault="000952CE" w:rsidP="0065388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014-12-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3A92F140" w14:textId="6FFA9274" w:rsidR="000952CE" w:rsidRPr="002C727B" w:rsidRDefault="000952CE" w:rsidP="0065388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night activit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323DFC97" w14:textId="77777777" w:rsidR="000952CE" w:rsidRPr="002C727B" w:rsidRDefault="000952CE" w:rsidP="0065388F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946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0F100C9E" w14:textId="77777777" w:rsidR="000952CE" w:rsidRPr="002C727B" w:rsidRDefault="000952CE" w:rsidP="0065388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12 ± 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75C0C21E" w14:textId="77777777" w:rsidR="000952CE" w:rsidRPr="002C727B" w:rsidRDefault="000952CE" w:rsidP="0065388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.17 ± 0.72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7EE3E5FE" w14:textId="77777777" w:rsidR="000952CE" w:rsidRPr="002C727B" w:rsidRDefault="000952CE" w:rsidP="0065388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6 ± 0.2</w:t>
            </w:r>
          </w:p>
        </w:tc>
      </w:tr>
      <w:tr w:rsidR="002C727B" w:rsidRPr="002C727B" w14:paraId="64136610" w14:textId="77777777" w:rsidTr="000952CE">
        <w:trPr>
          <w:trHeight w:val="299"/>
        </w:trPr>
        <w:tc>
          <w:tcPr>
            <w:tcW w:w="1458" w:type="dxa"/>
            <w:vMerge/>
            <w:tcBorders>
              <w:left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49FDDA3E" w14:textId="3D3AFA04" w:rsidR="000952CE" w:rsidRPr="002C727B" w:rsidRDefault="000952CE" w:rsidP="0014421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7F5C82B" w14:textId="04B2A1AB" w:rsidR="000952CE" w:rsidRPr="002C727B" w:rsidRDefault="000952CE" w:rsidP="0065388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014-12-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65FC05B8" w14:textId="4B174D1A" w:rsidR="000952CE" w:rsidRPr="002C727B" w:rsidRDefault="000952CE" w:rsidP="0065388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day roos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10745523" w14:textId="77777777" w:rsidR="000952CE" w:rsidRPr="002C727B" w:rsidRDefault="000952CE" w:rsidP="0065388F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749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59F2EBC4" w14:textId="77777777" w:rsidR="000952CE" w:rsidRPr="002C727B" w:rsidRDefault="000952CE" w:rsidP="0065388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65 ± 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574BA60D" w14:textId="77777777" w:rsidR="000952CE" w:rsidRPr="002C727B" w:rsidRDefault="000952CE" w:rsidP="0065388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7 ± 0.37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0C2E377D" w14:textId="77777777" w:rsidR="000952CE" w:rsidRPr="002C727B" w:rsidRDefault="000952CE" w:rsidP="0065388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3 ± 0.1</w:t>
            </w:r>
          </w:p>
        </w:tc>
      </w:tr>
      <w:tr w:rsidR="002C727B" w:rsidRPr="002C727B" w14:paraId="3206DC3D" w14:textId="77777777" w:rsidTr="000952CE">
        <w:trPr>
          <w:trHeight w:val="299"/>
        </w:trPr>
        <w:tc>
          <w:tcPr>
            <w:tcW w:w="1458" w:type="dxa"/>
            <w:vMerge/>
            <w:tcBorders>
              <w:left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573F61BB" w14:textId="56014020" w:rsidR="000952CE" w:rsidRPr="002C727B" w:rsidRDefault="000952CE" w:rsidP="0014421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C96D404" w14:textId="725CDA7A" w:rsidR="000952CE" w:rsidRPr="002C727B" w:rsidRDefault="000952CE" w:rsidP="0065388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014-12-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372CAAB2" w14:textId="0B0CFEC7" w:rsidR="000952CE" w:rsidRPr="002C727B" w:rsidRDefault="000952CE" w:rsidP="0065388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night activit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479D2E34" w14:textId="77777777" w:rsidR="000952CE" w:rsidRPr="002C727B" w:rsidRDefault="000952CE" w:rsidP="0065388F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160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74025BED" w14:textId="77777777" w:rsidR="000952CE" w:rsidRPr="002C727B" w:rsidRDefault="000952CE" w:rsidP="0065388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16 ± 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198D878A" w14:textId="77777777" w:rsidR="000952CE" w:rsidRPr="002C727B" w:rsidRDefault="000952CE" w:rsidP="0065388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81 ± 0.35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65957719" w14:textId="77777777" w:rsidR="000952CE" w:rsidRPr="002C727B" w:rsidRDefault="000952CE" w:rsidP="0065388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23 ± 0.1</w:t>
            </w:r>
          </w:p>
        </w:tc>
      </w:tr>
      <w:tr w:rsidR="002C727B" w:rsidRPr="002C727B" w14:paraId="7878CF67" w14:textId="77777777" w:rsidTr="000952CE">
        <w:trPr>
          <w:trHeight w:val="299"/>
        </w:trPr>
        <w:tc>
          <w:tcPr>
            <w:tcW w:w="1458" w:type="dxa"/>
            <w:vMerge/>
            <w:tcBorders>
              <w:left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4C3BE80D" w14:textId="025BFA8F" w:rsidR="000952CE" w:rsidRPr="002C727B" w:rsidRDefault="000952CE" w:rsidP="0014421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FE77B86" w14:textId="34C98FA3" w:rsidR="000952CE" w:rsidRPr="002C727B" w:rsidRDefault="000952CE" w:rsidP="0065388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014-12-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4F7A85B7" w14:textId="11504804" w:rsidR="000952CE" w:rsidRPr="002C727B" w:rsidRDefault="000952CE" w:rsidP="0065388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day roos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2A68A854" w14:textId="77777777" w:rsidR="000952CE" w:rsidRPr="002C727B" w:rsidRDefault="000952CE" w:rsidP="0065388F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014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0C0E791C" w14:textId="77777777" w:rsidR="000952CE" w:rsidRPr="002C727B" w:rsidRDefault="000952CE" w:rsidP="0065388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10 ± 1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2248CB70" w14:textId="77777777" w:rsidR="000952CE" w:rsidRPr="002C727B" w:rsidRDefault="000952CE" w:rsidP="0065388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87 ± 0.96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5DB15E3A" w14:textId="77777777" w:rsidR="000952CE" w:rsidRPr="002C727B" w:rsidRDefault="000952CE" w:rsidP="0065388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24 ± 0.27</w:t>
            </w:r>
          </w:p>
        </w:tc>
      </w:tr>
      <w:tr w:rsidR="002C727B" w:rsidRPr="002C727B" w14:paraId="679070EC" w14:textId="77777777" w:rsidTr="000952CE">
        <w:trPr>
          <w:trHeight w:val="299"/>
        </w:trPr>
        <w:tc>
          <w:tcPr>
            <w:tcW w:w="1458" w:type="dxa"/>
            <w:vMerge/>
            <w:tcBorders>
              <w:left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4DB997AE" w14:textId="428E1EDF" w:rsidR="000952CE" w:rsidRPr="002C727B" w:rsidRDefault="000952CE" w:rsidP="0014421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FA9781F" w14:textId="5A01EDE3" w:rsidR="000952CE" w:rsidRPr="002C727B" w:rsidRDefault="000952CE" w:rsidP="0065388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014-12-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75201A8B" w14:textId="7E7A94C0" w:rsidR="000952CE" w:rsidRPr="002C727B" w:rsidRDefault="000952CE" w:rsidP="0065388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fligh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6BA74CFD" w14:textId="77777777" w:rsidR="000952CE" w:rsidRPr="002C727B" w:rsidRDefault="000952CE" w:rsidP="0065388F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1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0C4187EA" w14:textId="77777777" w:rsidR="000952CE" w:rsidRPr="002C727B" w:rsidRDefault="000952CE" w:rsidP="0065388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33 ± 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4907D52E" w14:textId="77777777" w:rsidR="000952CE" w:rsidRPr="002C727B" w:rsidRDefault="000952CE" w:rsidP="0065388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.8 ± 1.09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4C8A0FE4" w14:textId="77777777" w:rsidR="000952CE" w:rsidRPr="002C727B" w:rsidRDefault="000952CE" w:rsidP="0065388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61 ± 0.3</w:t>
            </w:r>
          </w:p>
        </w:tc>
      </w:tr>
      <w:tr w:rsidR="002C727B" w:rsidRPr="002C727B" w14:paraId="33A8852A" w14:textId="77777777" w:rsidTr="000952CE">
        <w:trPr>
          <w:trHeight w:val="299"/>
        </w:trPr>
        <w:tc>
          <w:tcPr>
            <w:tcW w:w="1458" w:type="dxa"/>
            <w:vMerge/>
            <w:tcBorders>
              <w:left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2B48F86F" w14:textId="15F29CCC" w:rsidR="000952CE" w:rsidRPr="002C727B" w:rsidRDefault="000952CE" w:rsidP="0014421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8636F59" w14:textId="48305175" w:rsidR="000952CE" w:rsidRPr="002C727B" w:rsidRDefault="000952CE" w:rsidP="0065388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014-12-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3699F7B1" w14:textId="6372062A" w:rsidR="000952CE" w:rsidRPr="002C727B" w:rsidRDefault="000952CE" w:rsidP="0065388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night activit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4BC01718" w14:textId="77777777" w:rsidR="000952CE" w:rsidRPr="002C727B" w:rsidRDefault="000952CE" w:rsidP="0065388F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88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2342CCBC" w14:textId="77777777" w:rsidR="000952CE" w:rsidRPr="002C727B" w:rsidRDefault="000952CE" w:rsidP="0065388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02 ± 1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54B51A0B" w14:textId="77777777" w:rsidR="000952CE" w:rsidRPr="002C727B" w:rsidRDefault="000952CE" w:rsidP="0065388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38 ± 0.78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42B4F85B" w14:textId="77777777" w:rsidR="000952CE" w:rsidRPr="002C727B" w:rsidRDefault="000952CE" w:rsidP="0065388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38 ± 0.22</w:t>
            </w:r>
          </w:p>
        </w:tc>
      </w:tr>
      <w:tr w:rsidR="002C727B" w:rsidRPr="002C727B" w14:paraId="57B5A644" w14:textId="77777777" w:rsidTr="00C92A0F">
        <w:trPr>
          <w:trHeight w:val="299"/>
        </w:trPr>
        <w:tc>
          <w:tcPr>
            <w:tcW w:w="1458" w:type="dxa"/>
            <w:vMerge/>
            <w:tcBorders>
              <w:left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63096862" w14:textId="1E5F919B" w:rsidR="000952CE" w:rsidRPr="002C727B" w:rsidRDefault="000952CE" w:rsidP="0014421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2833148" w14:textId="37D80107" w:rsidR="000952CE" w:rsidRPr="002C727B" w:rsidRDefault="000952CE" w:rsidP="0065388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014-12-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59C40983" w14:textId="09B36700" w:rsidR="000952CE" w:rsidRPr="002C727B" w:rsidRDefault="000952CE" w:rsidP="0065388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day roos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50ADBD22" w14:textId="77777777" w:rsidR="000952CE" w:rsidRPr="002C727B" w:rsidRDefault="000952CE" w:rsidP="0065388F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46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343D9353" w14:textId="77777777" w:rsidR="000952CE" w:rsidRPr="002C727B" w:rsidRDefault="000952CE" w:rsidP="0065388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72 ± 1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3949A60D" w14:textId="77777777" w:rsidR="000952CE" w:rsidRPr="002C727B" w:rsidRDefault="000952CE" w:rsidP="0065388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33 ± 1.44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597424D3" w14:textId="77777777" w:rsidR="000952CE" w:rsidRPr="002C727B" w:rsidRDefault="000952CE" w:rsidP="0065388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37 ± 0.4</w:t>
            </w:r>
          </w:p>
        </w:tc>
      </w:tr>
      <w:tr w:rsidR="002C727B" w:rsidRPr="002C727B" w14:paraId="64CB7D06" w14:textId="77777777" w:rsidTr="00C92A0F">
        <w:trPr>
          <w:trHeight w:val="299"/>
        </w:trPr>
        <w:tc>
          <w:tcPr>
            <w:tcW w:w="1458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57" w:type="dxa"/>
              <w:right w:w="57" w:type="dxa"/>
            </w:tcMar>
          </w:tcPr>
          <w:p w14:paraId="57F37362" w14:textId="6691C611" w:rsidR="000952CE" w:rsidRPr="002C727B" w:rsidRDefault="000952CE" w:rsidP="0014421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bat 4 (f)</w:t>
            </w:r>
          </w:p>
          <w:p w14:paraId="49FC13D6" w14:textId="77777777" w:rsidR="000952CE" w:rsidRPr="002C727B" w:rsidRDefault="000952CE" w:rsidP="0014421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8.8 g</w:t>
            </w:r>
          </w:p>
          <w:p w14:paraId="68D32C9B" w14:textId="77777777" w:rsidR="000952CE" w:rsidRPr="002C727B" w:rsidRDefault="000952CE" w:rsidP="0014421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2.2 mm</w:t>
            </w:r>
          </w:p>
          <w:p w14:paraId="0863183E" w14:textId="656A7BC7" w:rsidR="000952CE" w:rsidRPr="002C727B" w:rsidRDefault="000952CE" w:rsidP="0014421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  <w:p w14:paraId="5CA5C582" w14:textId="411B7535" w:rsidR="000952CE" w:rsidRPr="002C727B" w:rsidRDefault="000952CE" w:rsidP="0014421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  <w:p w14:paraId="5E96F4E6" w14:textId="556C4C04" w:rsidR="000952CE" w:rsidRPr="002C727B" w:rsidRDefault="000952CE" w:rsidP="0014421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  <w:p w14:paraId="603E123D" w14:textId="36AD2685" w:rsidR="000952CE" w:rsidRPr="002C727B" w:rsidRDefault="000952CE" w:rsidP="0014421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  <w:p w14:paraId="484EA393" w14:textId="2BAB99D4" w:rsidR="000952CE" w:rsidRPr="002C727B" w:rsidRDefault="000952CE" w:rsidP="0014421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  <w:p w14:paraId="0BE60A15" w14:textId="713927DD" w:rsidR="000952CE" w:rsidRPr="002C727B" w:rsidRDefault="000952CE" w:rsidP="0014421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  <w:p w14:paraId="131D8CA4" w14:textId="38BB3EEC" w:rsidR="000952CE" w:rsidRPr="002C727B" w:rsidRDefault="000952CE" w:rsidP="0014421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  <w:p w14:paraId="6FA92E37" w14:textId="0269C479" w:rsidR="000952CE" w:rsidRPr="002C727B" w:rsidRDefault="000952CE" w:rsidP="0014421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  <w:p w14:paraId="485EEE7D" w14:textId="2EA2F62D" w:rsidR="000952CE" w:rsidRPr="002C727B" w:rsidRDefault="000952CE" w:rsidP="0014421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  <w:p w14:paraId="6EB862F4" w14:textId="3CCAFA3C" w:rsidR="000952CE" w:rsidRPr="002C727B" w:rsidRDefault="000952CE" w:rsidP="0014421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A575F39" w14:textId="4447EC5E" w:rsidR="000952CE" w:rsidRPr="002C727B" w:rsidRDefault="000952CE" w:rsidP="0065388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014-12-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04E12FE4" w14:textId="3E067F88" w:rsidR="000952CE" w:rsidRPr="002C727B" w:rsidRDefault="000952CE" w:rsidP="0065388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night activit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4DF6FA5F" w14:textId="77777777" w:rsidR="000952CE" w:rsidRPr="002C727B" w:rsidRDefault="000952CE" w:rsidP="0065388F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14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16EFDF5D" w14:textId="77777777" w:rsidR="000952CE" w:rsidRPr="002C727B" w:rsidRDefault="000952CE" w:rsidP="0065388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09 ± 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0B58A5E4" w14:textId="77777777" w:rsidR="000952CE" w:rsidRPr="002C727B" w:rsidRDefault="000952CE" w:rsidP="0065388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44 ± 0.38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62E0CAA8" w14:textId="77777777" w:rsidR="000952CE" w:rsidRPr="002C727B" w:rsidRDefault="000952CE" w:rsidP="0065388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4 ± 0.1</w:t>
            </w:r>
          </w:p>
        </w:tc>
      </w:tr>
      <w:tr w:rsidR="002C727B" w:rsidRPr="002C727B" w14:paraId="1364DE1A" w14:textId="77777777" w:rsidTr="00C92A0F">
        <w:trPr>
          <w:trHeight w:val="299"/>
        </w:trPr>
        <w:tc>
          <w:tcPr>
            <w:tcW w:w="1458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tcMar>
              <w:left w:w="57" w:type="dxa"/>
              <w:right w:w="57" w:type="dxa"/>
            </w:tcMar>
          </w:tcPr>
          <w:p w14:paraId="6D8841E4" w14:textId="7E5090A6" w:rsidR="000952CE" w:rsidRPr="002C727B" w:rsidRDefault="000952CE" w:rsidP="0014421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A966FEB" w14:textId="185715E0" w:rsidR="000952CE" w:rsidRPr="002C727B" w:rsidRDefault="000952CE" w:rsidP="0065388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014-12-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1311C6A7" w14:textId="24ECC6E1" w:rsidR="000952CE" w:rsidRPr="002C727B" w:rsidRDefault="000952CE" w:rsidP="0065388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day roos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2BFEB3C2" w14:textId="77777777" w:rsidR="000952CE" w:rsidRPr="002C727B" w:rsidRDefault="000952CE" w:rsidP="0065388F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812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6542F111" w14:textId="77777777" w:rsidR="000952CE" w:rsidRPr="002C727B" w:rsidRDefault="000952CE" w:rsidP="0065388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05 ± 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5426FFFA" w14:textId="77777777" w:rsidR="000952CE" w:rsidRPr="002C727B" w:rsidRDefault="000952CE" w:rsidP="0065388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45 ± 0.64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7736FBC0" w14:textId="77777777" w:rsidR="000952CE" w:rsidRPr="002C727B" w:rsidRDefault="000952CE" w:rsidP="0065388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4 ± 0.18</w:t>
            </w:r>
          </w:p>
        </w:tc>
      </w:tr>
      <w:tr w:rsidR="002C727B" w:rsidRPr="002C727B" w14:paraId="137C4364" w14:textId="77777777" w:rsidTr="00C92A0F">
        <w:trPr>
          <w:trHeight w:val="299"/>
        </w:trPr>
        <w:tc>
          <w:tcPr>
            <w:tcW w:w="1458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tcMar>
              <w:left w:w="57" w:type="dxa"/>
              <w:right w:w="57" w:type="dxa"/>
            </w:tcMar>
          </w:tcPr>
          <w:p w14:paraId="1FA94DE9" w14:textId="5452642D" w:rsidR="000952CE" w:rsidRPr="002C727B" w:rsidRDefault="000952CE" w:rsidP="0014421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E1E88ED" w14:textId="51BB3979" w:rsidR="000952CE" w:rsidRPr="002C727B" w:rsidRDefault="000952CE" w:rsidP="0065388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014-12-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5A41EA4D" w14:textId="68505D77" w:rsidR="000952CE" w:rsidRPr="002C727B" w:rsidRDefault="000952CE" w:rsidP="0065388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fligh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2DC67EC4" w14:textId="77777777" w:rsidR="000952CE" w:rsidRPr="002C727B" w:rsidRDefault="000952CE" w:rsidP="0065388F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57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32F9E32C" w14:textId="77777777" w:rsidR="000952CE" w:rsidRPr="002C727B" w:rsidRDefault="000952CE" w:rsidP="0065388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59 ± 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378CCAC7" w14:textId="77777777" w:rsidR="000952CE" w:rsidRPr="002C727B" w:rsidRDefault="000952CE" w:rsidP="0065388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.11 ± 0.8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2F4C0C2F" w14:textId="77777777" w:rsidR="000952CE" w:rsidRPr="002C727B" w:rsidRDefault="000952CE" w:rsidP="0065388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42 ± 0.22</w:t>
            </w:r>
          </w:p>
        </w:tc>
      </w:tr>
      <w:tr w:rsidR="002C727B" w:rsidRPr="002C727B" w14:paraId="1148A6EB" w14:textId="77777777" w:rsidTr="00C92A0F">
        <w:trPr>
          <w:trHeight w:val="299"/>
        </w:trPr>
        <w:tc>
          <w:tcPr>
            <w:tcW w:w="1458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tcMar>
              <w:left w:w="57" w:type="dxa"/>
              <w:right w:w="57" w:type="dxa"/>
            </w:tcMar>
          </w:tcPr>
          <w:p w14:paraId="2131FE6A" w14:textId="57EC253B" w:rsidR="000952CE" w:rsidRPr="002C727B" w:rsidRDefault="000952CE" w:rsidP="0014421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5B72E7C" w14:textId="22E24E7F" w:rsidR="000952CE" w:rsidRPr="002C727B" w:rsidRDefault="000952CE" w:rsidP="0065388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014-12-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3005A6DD" w14:textId="2477DF1D" w:rsidR="000952CE" w:rsidRPr="002C727B" w:rsidRDefault="000952CE" w:rsidP="0065388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night activit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63DF36E9" w14:textId="77777777" w:rsidR="000952CE" w:rsidRPr="002C727B" w:rsidRDefault="000952CE" w:rsidP="0065388F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508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054A858E" w14:textId="77777777" w:rsidR="000952CE" w:rsidRPr="002C727B" w:rsidRDefault="000952CE" w:rsidP="0065388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70 ± 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16F24432" w14:textId="77777777" w:rsidR="000952CE" w:rsidRPr="002C727B" w:rsidRDefault="000952CE" w:rsidP="0065388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.87 ± 0.83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672F0110" w14:textId="77777777" w:rsidR="000952CE" w:rsidRPr="002C727B" w:rsidRDefault="000952CE" w:rsidP="0065388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8 ± 0.23</w:t>
            </w:r>
          </w:p>
        </w:tc>
      </w:tr>
      <w:tr w:rsidR="002C727B" w:rsidRPr="002C727B" w14:paraId="49A82BC1" w14:textId="77777777" w:rsidTr="00C92A0F">
        <w:trPr>
          <w:trHeight w:val="299"/>
        </w:trPr>
        <w:tc>
          <w:tcPr>
            <w:tcW w:w="1458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tcMar>
              <w:left w:w="57" w:type="dxa"/>
              <w:right w:w="57" w:type="dxa"/>
            </w:tcMar>
          </w:tcPr>
          <w:p w14:paraId="2B3852A0" w14:textId="77485E19" w:rsidR="000952CE" w:rsidRPr="002C727B" w:rsidRDefault="000952CE" w:rsidP="0014421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667474F" w14:textId="4A623FF2" w:rsidR="000952CE" w:rsidRPr="002C727B" w:rsidRDefault="000952CE" w:rsidP="0065388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014-12-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1C76AEA5" w14:textId="7F7F0171" w:rsidR="000952CE" w:rsidRPr="002C727B" w:rsidRDefault="000952CE" w:rsidP="0065388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day roos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1016A598" w14:textId="77777777" w:rsidR="000952CE" w:rsidRPr="002C727B" w:rsidRDefault="000952CE" w:rsidP="0065388F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905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4FDB6DCB" w14:textId="77777777" w:rsidR="000952CE" w:rsidRPr="002C727B" w:rsidRDefault="000952CE" w:rsidP="0065388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97 ± 1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300FD9B7" w14:textId="77777777" w:rsidR="000952CE" w:rsidRPr="002C727B" w:rsidRDefault="000952CE" w:rsidP="0065388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44 ± 0.93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6B201A91" w14:textId="77777777" w:rsidR="000952CE" w:rsidRPr="002C727B" w:rsidRDefault="000952CE" w:rsidP="0065388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4 ± 0.26</w:t>
            </w:r>
          </w:p>
        </w:tc>
      </w:tr>
      <w:tr w:rsidR="002C727B" w:rsidRPr="002C727B" w14:paraId="31AE4D1D" w14:textId="77777777" w:rsidTr="00C92A0F">
        <w:trPr>
          <w:trHeight w:val="299"/>
        </w:trPr>
        <w:tc>
          <w:tcPr>
            <w:tcW w:w="1458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tcMar>
              <w:left w:w="57" w:type="dxa"/>
              <w:right w:w="57" w:type="dxa"/>
            </w:tcMar>
          </w:tcPr>
          <w:p w14:paraId="53A36759" w14:textId="6ABBDD7F" w:rsidR="000952CE" w:rsidRPr="002C727B" w:rsidRDefault="000952CE" w:rsidP="0014421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B95FC00" w14:textId="5498D22B" w:rsidR="000952CE" w:rsidRPr="002C727B" w:rsidRDefault="000952CE" w:rsidP="0065388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014-12-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018030F5" w14:textId="032773E6" w:rsidR="000952CE" w:rsidRPr="002C727B" w:rsidRDefault="000952CE" w:rsidP="0065388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fligh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2DE2DADB" w14:textId="77777777" w:rsidR="000952CE" w:rsidRPr="002C727B" w:rsidRDefault="000952CE" w:rsidP="0065388F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23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72F2D1B5" w14:textId="77777777" w:rsidR="000952CE" w:rsidRPr="002C727B" w:rsidRDefault="000952CE" w:rsidP="0065388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31 ± 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68640367" w14:textId="77777777" w:rsidR="000952CE" w:rsidRPr="002C727B" w:rsidRDefault="000952CE" w:rsidP="0065388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.71 ± 0.41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5FE36533" w14:textId="77777777" w:rsidR="000952CE" w:rsidRPr="002C727B" w:rsidRDefault="000952CE" w:rsidP="0065388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31 ± 0.11</w:t>
            </w:r>
          </w:p>
        </w:tc>
      </w:tr>
      <w:tr w:rsidR="002C727B" w:rsidRPr="002C727B" w14:paraId="3492A652" w14:textId="77777777" w:rsidTr="00C92A0F">
        <w:trPr>
          <w:trHeight w:val="299"/>
        </w:trPr>
        <w:tc>
          <w:tcPr>
            <w:tcW w:w="1458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tcMar>
              <w:left w:w="57" w:type="dxa"/>
              <w:right w:w="57" w:type="dxa"/>
            </w:tcMar>
          </w:tcPr>
          <w:p w14:paraId="06D1277B" w14:textId="302EDDDA" w:rsidR="000952CE" w:rsidRPr="002C727B" w:rsidRDefault="000952CE" w:rsidP="0014421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8CC979E" w14:textId="06483996" w:rsidR="000952CE" w:rsidRPr="002C727B" w:rsidRDefault="000952CE" w:rsidP="0065388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014-12-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7367F8EE" w14:textId="63F13D61" w:rsidR="000952CE" w:rsidRPr="002C727B" w:rsidRDefault="000952CE" w:rsidP="0065388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night activit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76C5C9EE" w14:textId="77777777" w:rsidR="000952CE" w:rsidRPr="002C727B" w:rsidRDefault="000952CE" w:rsidP="0065388F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23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1CE098E3" w14:textId="77777777" w:rsidR="000952CE" w:rsidRPr="002C727B" w:rsidRDefault="000952CE" w:rsidP="0065388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56 ± 1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6F5605D1" w14:textId="77777777" w:rsidR="000952CE" w:rsidRPr="002C727B" w:rsidRDefault="000952CE" w:rsidP="0065388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.81 ± 1.11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522A1C75" w14:textId="77777777" w:rsidR="000952CE" w:rsidRPr="002C727B" w:rsidRDefault="000952CE" w:rsidP="0065388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78 ± 0.31</w:t>
            </w:r>
          </w:p>
        </w:tc>
      </w:tr>
      <w:tr w:rsidR="002C727B" w:rsidRPr="002C727B" w14:paraId="0AE08448" w14:textId="77777777" w:rsidTr="00C92A0F">
        <w:trPr>
          <w:trHeight w:val="299"/>
        </w:trPr>
        <w:tc>
          <w:tcPr>
            <w:tcW w:w="1458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tcMar>
              <w:left w:w="57" w:type="dxa"/>
              <w:right w:w="57" w:type="dxa"/>
            </w:tcMar>
          </w:tcPr>
          <w:p w14:paraId="79036E41" w14:textId="0D2BA460" w:rsidR="000952CE" w:rsidRPr="002C727B" w:rsidRDefault="000952CE" w:rsidP="0014421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F20FFBE" w14:textId="571F6A4A" w:rsidR="000952CE" w:rsidRPr="002C727B" w:rsidRDefault="000952CE" w:rsidP="0065388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014-12-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6E2B0447" w14:textId="1BE15906" w:rsidR="000952CE" w:rsidRPr="002C727B" w:rsidRDefault="000952CE" w:rsidP="0065388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day roos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0350027F" w14:textId="77777777" w:rsidR="000952CE" w:rsidRPr="002C727B" w:rsidRDefault="000952CE" w:rsidP="0065388F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58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2F7C686D" w14:textId="77777777" w:rsidR="000952CE" w:rsidRPr="002C727B" w:rsidRDefault="000952CE" w:rsidP="0065388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24 ± 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52BEF078" w14:textId="77777777" w:rsidR="000952CE" w:rsidRPr="002C727B" w:rsidRDefault="000952CE" w:rsidP="0065388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9 ± 0.37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021C1865" w14:textId="77777777" w:rsidR="000952CE" w:rsidRPr="002C727B" w:rsidRDefault="000952CE" w:rsidP="0065388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25 ± 0.1</w:t>
            </w:r>
          </w:p>
        </w:tc>
      </w:tr>
      <w:tr w:rsidR="002C727B" w:rsidRPr="002C727B" w14:paraId="253716F2" w14:textId="77777777" w:rsidTr="00C92A0F">
        <w:trPr>
          <w:trHeight w:val="299"/>
        </w:trPr>
        <w:tc>
          <w:tcPr>
            <w:tcW w:w="1458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tcMar>
              <w:left w:w="57" w:type="dxa"/>
              <w:right w:w="57" w:type="dxa"/>
            </w:tcMar>
          </w:tcPr>
          <w:p w14:paraId="623F6A5D" w14:textId="2BF4083E" w:rsidR="000952CE" w:rsidRPr="002C727B" w:rsidRDefault="000952CE" w:rsidP="0014421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4F045DA" w14:textId="46EEC2CE" w:rsidR="000952CE" w:rsidRPr="002C727B" w:rsidRDefault="000952CE" w:rsidP="0065388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014-12-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7D2B5BF5" w14:textId="1FFFD738" w:rsidR="000952CE" w:rsidRPr="002C727B" w:rsidRDefault="000952CE" w:rsidP="0065388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fligh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0373BB58" w14:textId="77777777" w:rsidR="000952CE" w:rsidRPr="002C727B" w:rsidRDefault="000952CE" w:rsidP="0065388F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09E6E3D5" w14:textId="77777777" w:rsidR="000952CE" w:rsidRPr="002C727B" w:rsidRDefault="000952CE" w:rsidP="0065388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12 ± 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79BF1314" w14:textId="77777777" w:rsidR="000952CE" w:rsidRPr="002C727B" w:rsidRDefault="000952CE" w:rsidP="0065388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.46 ± 0.13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324BE904" w14:textId="77777777" w:rsidR="000952CE" w:rsidRPr="002C727B" w:rsidRDefault="000952CE" w:rsidP="0065388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24 ± 0.03</w:t>
            </w:r>
          </w:p>
        </w:tc>
      </w:tr>
      <w:tr w:rsidR="002C727B" w:rsidRPr="002C727B" w14:paraId="22BB2B3C" w14:textId="77777777" w:rsidTr="00C92A0F">
        <w:trPr>
          <w:trHeight w:val="299"/>
        </w:trPr>
        <w:tc>
          <w:tcPr>
            <w:tcW w:w="1458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tcMar>
              <w:left w:w="57" w:type="dxa"/>
              <w:right w:w="57" w:type="dxa"/>
            </w:tcMar>
          </w:tcPr>
          <w:p w14:paraId="4D78093F" w14:textId="57AF73A4" w:rsidR="000952CE" w:rsidRPr="002C727B" w:rsidRDefault="000952CE" w:rsidP="0014421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2A7C8DFD" w14:textId="4624CFE4" w:rsidR="000952CE" w:rsidRPr="002C727B" w:rsidRDefault="000952CE" w:rsidP="0065388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014-12-1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69AEA96A" w14:textId="00B4931E" w:rsidR="000952CE" w:rsidRPr="002C727B" w:rsidRDefault="000952CE" w:rsidP="0065388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night activity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6CA62C49" w14:textId="77777777" w:rsidR="000952CE" w:rsidRPr="002C727B" w:rsidRDefault="000952CE" w:rsidP="0065388F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19</w:t>
            </w:r>
          </w:p>
        </w:tc>
        <w:tc>
          <w:tcPr>
            <w:tcW w:w="1209" w:type="dxa"/>
            <w:tcBorders>
              <w:top w:val="nil"/>
              <w:left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3DFDD21F" w14:textId="77777777" w:rsidR="000952CE" w:rsidRPr="002C727B" w:rsidRDefault="000952CE" w:rsidP="0065388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00 ± 98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4D72D4CA" w14:textId="77777777" w:rsidR="000952CE" w:rsidRPr="002C727B" w:rsidRDefault="000952CE" w:rsidP="0065388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.24 ± 0.84</w:t>
            </w:r>
          </w:p>
        </w:tc>
        <w:tc>
          <w:tcPr>
            <w:tcW w:w="1625" w:type="dxa"/>
            <w:tcBorders>
              <w:top w:val="nil"/>
              <w:left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495A27F1" w14:textId="77777777" w:rsidR="000952CE" w:rsidRPr="002C727B" w:rsidRDefault="000952CE" w:rsidP="0065388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62 ± 0.23</w:t>
            </w:r>
          </w:p>
        </w:tc>
      </w:tr>
      <w:tr w:rsidR="000952CE" w:rsidRPr="002C727B" w14:paraId="316CFCB4" w14:textId="77777777" w:rsidTr="00C92A0F">
        <w:trPr>
          <w:trHeight w:val="299"/>
        </w:trPr>
        <w:tc>
          <w:tcPr>
            <w:tcW w:w="1458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tcMar>
              <w:left w:w="57" w:type="dxa"/>
              <w:right w:w="57" w:type="dxa"/>
            </w:tcMar>
          </w:tcPr>
          <w:p w14:paraId="017658BE" w14:textId="54475455" w:rsidR="000952CE" w:rsidRPr="002C727B" w:rsidRDefault="000952CE" w:rsidP="0014421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B60560" w14:textId="56C4CE32" w:rsidR="000952CE" w:rsidRPr="002C727B" w:rsidRDefault="000952CE" w:rsidP="0065388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014-12-1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57" w:type="dxa"/>
              <w:right w:w="57" w:type="dxa"/>
            </w:tcMar>
          </w:tcPr>
          <w:p w14:paraId="444BFF7B" w14:textId="075FDD36" w:rsidR="000952CE" w:rsidRPr="002C727B" w:rsidRDefault="000952CE" w:rsidP="0065388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day roos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57" w:type="dxa"/>
              <w:right w:w="57" w:type="dxa"/>
            </w:tcMar>
          </w:tcPr>
          <w:p w14:paraId="3294EF62" w14:textId="77777777" w:rsidR="000952CE" w:rsidRPr="002C727B" w:rsidRDefault="000952CE" w:rsidP="0065388F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5155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57" w:type="dxa"/>
              <w:right w:w="57" w:type="dxa"/>
            </w:tcMar>
          </w:tcPr>
          <w:p w14:paraId="16B04EBB" w14:textId="77777777" w:rsidR="000952CE" w:rsidRPr="002C727B" w:rsidRDefault="000952CE" w:rsidP="0065388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77 ± 9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57" w:type="dxa"/>
              <w:right w:w="57" w:type="dxa"/>
            </w:tcMar>
          </w:tcPr>
          <w:p w14:paraId="04C92465" w14:textId="77777777" w:rsidR="000952CE" w:rsidRPr="002C727B" w:rsidRDefault="000952CE" w:rsidP="0065388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28 ± 0.77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57" w:type="dxa"/>
              <w:right w:w="57" w:type="dxa"/>
            </w:tcMar>
          </w:tcPr>
          <w:p w14:paraId="3385DC9B" w14:textId="77777777" w:rsidR="000952CE" w:rsidRPr="002C727B" w:rsidRDefault="000952CE" w:rsidP="0065388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36 ± 0.21</w:t>
            </w:r>
          </w:p>
        </w:tc>
      </w:tr>
    </w:tbl>
    <w:p w14:paraId="4A3F94B5" w14:textId="41CF6A34" w:rsidR="00591EB9" w:rsidRPr="002C727B" w:rsidRDefault="00591EB9" w:rsidP="00805227">
      <w:pPr>
        <w:rPr>
          <w:rFonts w:ascii="Arial" w:hAnsi="Arial" w:cs="Arial"/>
          <w:b/>
          <w:color w:val="000000" w:themeColor="text1"/>
          <w:sz w:val="20"/>
          <w:szCs w:val="20"/>
        </w:rPr>
      </w:pPr>
      <w:bookmarkStart w:id="0" w:name="_GoBack"/>
      <w:bookmarkEnd w:id="0"/>
    </w:p>
    <w:sectPr w:rsidR="00591EB9" w:rsidRPr="002C727B" w:rsidSect="003A37D8">
      <w:headerReference w:type="default" r:id="rId7"/>
      <w:footerReference w:type="default" r:id="rId8"/>
      <w:pgSz w:w="11900" w:h="16840"/>
      <w:pgMar w:top="1440" w:right="1440" w:bottom="1440" w:left="1440" w:header="720" w:footer="720" w:gutter="0"/>
      <w:lnNumType w:countBy="1" w:restart="continuous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1034E46" w14:textId="77777777" w:rsidR="00CB449F" w:rsidRDefault="00CB449F" w:rsidP="003E1F39">
      <w:r>
        <w:separator/>
      </w:r>
    </w:p>
  </w:endnote>
  <w:endnote w:type="continuationSeparator" w:id="0">
    <w:p w14:paraId="0668103A" w14:textId="77777777" w:rsidR="00CB449F" w:rsidRDefault="00CB449F" w:rsidP="003E1F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MS Minngs">
    <w:altName w:val="MS PMincho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altName w:val="Times New Roman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DC4E05E" w14:textId="1DC56631" w:rsidR="00A9424C" w:rsidRDefault="00A9424C" w:rsidP="003E1F39">
    <w:pPr>
      <w:pStyle w:val="Footer"/>
      <w:jc w:val="right"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805227">
      <w:rPr>
        <w:rStyle w:val="PageNumber"/>
        <w:noProof/>
      </w:rPr>
      <w:t>2</w:t>
    </w:r>
    <w:r>
      <w:rPr>
        <w:rStyle w:val="PageNumber"/>
      </w:rPr>
      <w:fldChar w:fldCharType="end"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F68BFE7" w14:textId="77777777" w:rsidR="00CB449F" w:rsidRDefault="00CB449F" w:rsidP="003E1F39">
      <w:r>
        <w:separator/>
      </w:r>
    </w:p>
  </w:footnote>
  <w:footnote w:type="continuationSeparator" w:id="0">
    <w:p w14:paraId="3667353E" w14:textId="77777777" w:rsidR="00CB449F" w:rsidRDefault="00CB449F" w:rsidP="003E1F39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EFBF926" w14:textId="1EE3F3D5" w:rsidR="00A9424C" w:rsidRDefault="00A9424C">
    <w:pPr>
      <w:pStyle w:val="Header"/>
    </w:pPr>
    <w:r>
      <w:t xml:space="preserve">O’Mara et al. </w:t>
    </w:r>
    <w:r w:rsidRPr="007C1830">
      <w:rPr>
        <w:rFonts w:cs="Arial"/>
        <w:szCs w:val="20"/>
      </w:rPr>
      <w:t>Bat energetic strategie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1"/>
  <w:embedSystemFonts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en-US" w:vendorID="64" w:dllVersion="6" w:nlCheck="1" w:checkStyle="1"/>
  <w:activeWritingStyle w:appName="MSWord" w:lang="de-DE" w:vendorID="64" w:dllVersion="6" w:nlCheck="1" w:checkStyle="1"/>
  <w:activeWritingStyle w:appName="MSWord" w:lang="nb-NO" w:vendorID="64" w:dllVersion="0" w:nlCheck="1" w:checkStyle="0"/>
  <w:proofState w:spelling="clean" w:grammar="clean"/>
  <w:defaultTabStop w:val="720"/>
  <w:hyphenationZone w:val="425"/>
  <w:drawingGridHorizontalSpacing w:val="120"/>
  <w:drawingGridVerticalSpacing w:val="163"/>
  <w:displayHorizontalDrawingGridEvery w:val="0"/>
  <w:displayVerticalDrawingGridEvery w:val="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PA 6th Copy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rtfvffzepfd9ae2p9upvds92pwfpe0t02xp&quot;&gt;My EndNote Library&lt;record-ids&gt;&lt;item&gt;18175&lt;/item&gt;&lt;item&gt;18272&lt;/item&gt;&lt;item&gt;18658&lt;/item&gt;&lt;item&gt;18664&lt;/item&gt;&lt;item&gt;19707&lt;/item&gt;&lt;item&gt;19853&lt;/item&gt;&lt;item&gt;19909&lt;/item&gt;&lt;item&gt;20850&lt;/item&gt;&lt;item&gt;25290&lt;/item&gt;&lt;item&gt;27017&lt;/item&gt;&lt;item&gt;27131&lt;/item&gt;&lt;item&gt;27132&lt;/item&gt;&lt;item&gt;27781&lt;/item&gt;&lt;item&gt;28111&lt;/item&gt;&lt;item&gt;28361&lt;/item&gt;&lt;item&gt;28364&lt;/item&gt;&lt;item&gt;28651&lt;/item&gt;&lt;item&gt;29905&lt;/item&gt;&lt;item&gt;29908&lt;/item&gt;&lt;item&gt;30030&lt;/item&gt;&lt;item&gt;30256&lt;/item&gt;&lt;item&gt;30609&lt;/item&gt;&lt;item&gt;31217&lt;/item&gt;&lt;item&gt;31222&lt;/item&gt;&lt;item&gt;31534&lt;/item&gt;&lt;item&gt;31897&lt;/item&gt;&lt;item&gt;32413&lt;/item&gt;&lt;item&gt;32433&lt;/item&gt;&lt;item&gt;32486&lt;/item&gt;&lt;item&gt;32499&lt;/item&gt;&lt;item&gt;32503&lt;/item&gt;&lt;item&gt;32510&lt;/item&gt;&lt;item&gt;32535&lt;/item&gt;&lt;item&gt;32565&lt;/item&gt;&lt;item&gt;32631&lt;/item&gt;&lt;item&gt;32981&lt;/item&gt;&lt;item&gt;33021&lt;/item&gt;&lt;item&gt;33035&lt;/item&gt;&lt;item&gt;33050&lt;/item&gt;&lt;item&gt;33076&lt;/item&gt;&lt;item&gt;33082&lt;/item&gt;&lt;item&gt;33166&lt;/item&gt;&lt;item&gt;33213&lt;/item&gt;&lt;item&gt;33260&lt;/item&gt;&lt;item&gt;33304&lt;/item&gt;&lt;item&gt;33309&lt;/item&gt;&lt;item&gt;33313&lt;/item&gt;&lt;item&gt;33322&lt;/item&gt;&lt;item&gt;33372&lt;/item&gt;&lt;item&gt;33539&lt;/item&gt;&lt;item&gt;33646&lt;/item&gt;&lt;item&gt;33673&lt;/item&gt;&lt;item&gt;33674&lt;/item&gt;&lt;item&gt;33678&lt;/item&gt;&lt;item&gt;33681&lt;/item&gt;&lt;item&gt;33688&lt;/item&gt;&lt;item&gt;33697&lt;/item&gt;&lt;item&gt;33700&lt;/item&gt;&lt;item&gt;33709&lt;/item&gt;&lt;item&gt;33716&lt;/item&gt;&lt;item&gt;33717&lt;/item&gt;&lt;item&gt;33721&lt;/item&gt;&lt;item&gt;33723&lt;/item&gt;&lt;item&gt;33729&lt;/item&gt;&lt;item&gt;33771&lt;/item&gt;&lt;item&gt;33773&lt;/item&gt;&lt;item&gt;33943&lt;/item&gt;&lt;item&gt;33950&lt;/item&gt;&lt;item&gt;33965&lt;/item&gt;&lt;item&gt;34022&lt;/item&gt;&lt;item&gt;34080&lt;/item&gt;&lt;item&gt;34226&lt;/item&gt;&lt;item&gt;34262&lt;/item&gt;&lt;item&gt;34265&lt;/item&gt;&lt;item&gt;34279&lt;/item&gt;&lt;item&gt;34280&lt;/item&gt;&lt;/record-ids&gt;&lt;/item&gt;&lt;/Libraries&gt;"/>
  </w:docVars>
  <w:rsids>
    <w:rsidRoot w:val="00AE5CBF"/>
    <w:rsid w:val="000015A6"/>
    <w:rsid w:val="000029ED"/>
    <w:rsid w:val="00002D51"/>
    <w:rsid w:val="0000494E"/>
    <w:rsid w:val="00013176"/>
    <w:rsid w:val="00013436"/>
    <w:rsid w:val="00015D06"/>
    <w:rsid w:val="000279C2"/>
    <w:rsid w:val="00027F34"/>
    <w:rsid w:val="00030515"/>
    <w:rsid w:val="00031328"/>
    <w:rsid w:val="0004059C"/>
    <w:rsid w:val="00040D20"/>
    <w:rsid w:val="000422DD"/>
    <w:rsid w:val="0004426B"/>
    <w:rsid w:val="00046798"/>
    <w:rsid w:val="000508E7"/>
    <w:rsid w:val="00051B35"/>
    <w:rsid w:val="000523A6"/>
    <w:rsid w:val="00053B54"/>
    <w:rsid w:val="00057705"/>
    <w:rsid w:val="00061232"/>
    <w:rsid w:val="0006166E"/>
    <w:rsid w:val="000628AE"/>
    <w:rsid w:val="00063210"/>
    <w:rsid w:val="00064537"/>
    <w:rsid w:val="00065863"/>
    <w:rsid w:val="000665DB"/>
    <w:rsid w:val="00067FDB"/>
    <w:rsid w:val="0007072C"/>
    <w:rsid w:val="000712B7"/>
    <w:rsid w:val="0007237A"/>
    <w:rsid w:val="000727DC"/>
    <w:rsid w:val="00077D8E"/>
    <w:rsid w:val="00080A2D"/>
    <w:rsid w:val="00082EB2"/>
    <w:rsid w:val="00085D57"/>
    <w:rsid w:val="000861E7"/>
    <w:rsid w:val="000905BA"/>
    <w:rsid w:val="000952CE"/>
    <w:rsid w:val="00096FE1"/>
    <w:rsid w:val="000A175B"/>
    <w:rsid w:val="000A6985"/>
    <w:rsid w:val="000B1CC9"/>
    <w:rsid w:val="000B2A33"/>
    <w:rsid w:val="000B2C58"/>
    <w:rsid w:val="000B414E"/>
    <w:rsid w:val="000B4E3E"/>
    <w:rsid w:val="000B7066"/>
    <w:rsid w:val="000B790D"/>
    <w:rsid w:val="000C2812"/>
    <w:rsid w:val="000C4775"/>
    <w:rsid w:val="000C4E58"/>
    <w:rsid w:val="000C556E"/>
    <w:rsid w:val="000C55B9"/>
    <w:rsid w:val="000C7BBB"/>
    <w:rsid w:val="000D23D4"/>
    <w:rsid w:val="000D264D"/>
    <w:rsid w:val="000D2AA6"/>
    <w:rsid w:val="000E24D4"/>
    <w:rsid w:val="000E2D59"/>
    <w:rsid w:val="000E549F"/>
    <w:rsid w:val="000F35CC"/>
    <w:rsid w:val="000F4D83"/>
    <w:rsid w:val="000F4E8D"/>
    <w:rsid w:val="000F5475"/>
    <w:rsid w:val="001001B6"/>
    <w:rsid w:val="00100234"/>
    <w:rsid w:val="00100392"/>
    <w:rsid w:val="0011015E"/>
    <w:rsid w:val="00110319"/>
    <w:rsid w:val="001107FF"/>
    <w:rsid w:val="00112E2F"/>
    <w:rsid w:val="001136F9"/>
    <w:rsid w:val="0011408F"/>
    <w:rsid w:val="00124456"/>
    <w:rsid w:val="00124583"/>
    <w:rsid w:val="001310CE"/>
    <w:rsid w:val="00133779"/>
    <w:rsid w:val="001345CF"/>
    <w:rsid w:val="001348E1"/>
    <w:rsid w:val="00141144"/>
    <w:rsid w:val="001415D5"/>
    <w:rsid w:val="00142576"/>
    <w:rsid w:val="001429BB"/>
    <w:rsid w:val="00143948"/>
    <w:rsid w:val="0014421A"/>
    <w:rsid w:val="00144721"/>
    <w:rsid w:val="00146828"/>
    <w:rsid w:val="00146C99"/>
    <w:rsid w:val="00147747"/>
    <w:rsid w:val="00152307"/>
    <w:rsid w:val="00153F78"/>
    <w:rsid w:val="00155D1C"/>
    <w:rsid w:val="00163763"/>
    <w:rsid w:val="0016447E"/>
    <w:rsid w:val="00170768"/>
    <w:rsid w:val="00170C3B"/>
    <w:rsid w:val="00175C21"/>
    <w:rsid w:val="00177CC4"/>
    <w:rsid w:val="0018145C"/>
    <w:rsid w:val="00181800"/>
    <w:rsid w:val="00182693"/>
    <w:rsid w:val="001840B6"/>
    <w:rsid w:val="00186127"/>
    <w:rsid w:val="00186CC7"/>
    <w:rsid w:val="00187140"/>
    <w:rsid w:val="00191B4C"/>
    <w:rsid w:val="00193D60"/>
    <w:rsid w:val="00197222"/>
    <w:rsid w:val="001A05F9"/>
    <w:rsid w:val="001A2FE8"/>
    <w:rsid w:val="001A34E7"/>
    <w:rsid w:val="001A3EF9"/>
    <w:rsid w:val="001A6A62"/>
    <w:rsid w:val="001A6CDC"/>
    <w:rsid w:val="001B1C89"/>
    <w:rsid w:val="001C1350"/>
    <w:rsid w:val="001C14E9"/>
    <w:rsid w:val="001C3BE7"/>
    <w:rsid w:val="001D0B29"/>
    <w:rsid w:val="001D45B5"/>
    <w:rsid w:val="001D7A01"/>
    <w:rsid w:val="001E02E8"/>
    <w:rsid w:val="001E1172"/>
    <w:rsid w:val="001E2A72"/>
    <w:rsid w:val="001E2E76"/>
    <w:rsid w:val="001E5A65"/>
    <w:rsid w:val="001F2DE9"/>
    <w:rsid w:val="001F39BF"/>
    <w:rsid w:val="00200207"/>
    <w:rsid w:val="0020107E"/>
    <w:rsid w:val="00203F81"/>
    <w:rsid w:val="00213D8E"/>
    <w:rsid w:val="0021424D"/>
    <w:rsid w:val="00215C50"/>
    <w:rsid w:val="00215D5F"/>
    <w:rsid w:val="0021602C"/>
    <w:rsid w:val="00217366"/>
    <w:rsid w:val="00222761"/>
    <w:rsid w:val="00223978"/>
    <w:rsid w:val="00224B7D"/>
    <w:rsid w:val="0022762E"/>
    <w:rsid w:val="00230907"/>
    <w:rsid w:val="00231E08"/>
    <w:rsid w:val="00232D3E"/>
    <w:rsid w:val="0023454D"/>
    <w:rsid w:val="00234866"/>
    <w:rsid w:val="002355EE"/>
    <w:rsid w:val="00242150"/>
    <w:rsid w:val="002438CE"/>
    <w:rsid w:val="00243C36"/>
    <w:rsid w:val="0025079A"/>
    <w:rsid w:val="00251B95"/>
    <w:rsid w:val="00254250"/>
    <w:rsid w:val="002542EC"/>
    <w:rsid w:val="0025480D"/>
    <w:rsid w:val="002603C3"/>
    <w:rsid w:val="00260AE8"/>
    <w:rsid w:val="002615AD"/>
    <w:rsid w:val="002620D3"/>
    <w:rsid w:val="00264B27"/>
    <w:rsid w:val="002663B1"/>
    <w:rsid w:val="002663B5"/>
    <w:rsid w:val="00266E8E"/>
    <w:rsid w:val="00267352"/>
    <w:rsid w:val="00270360"/>
    <w:rsid w:val="00272A28"/>
    <w:rsid w:val="0027519A"/>
    <w:rsid w:val="00280073"/>
    <w:rsid w:val="0028250F"/>
    <w:rsid w:val="00283C4B"/>
    <w:rsid w:val="00283D20"/>
    <w:rsid w:val="002842EB"/>
    <w:rsid w:val="00285687"/>
    <w:rsid w:val="00286283"/>
    <w:rsid w:val="002872FE"/>
    <w:rsid w:val="00292878"/>
    <w:rsid w:val="0029290D"/>
    <w:rsid w:val="002A3CBE"/>
    <w:rsid w:val="002A69AF"/>
    <w:rsid w:val="002B0092"/>
    <w:rsid w:val="002B057F"/>
    <w:rsid w:val="002B19F9"/>
    <w:rsid w:val="002B45CE"/>
    <w:rsid w:val="002B5133"/>
    <w:rsid w:val="002B5292"/>
    <w:rsid w:val="002C0B22"/>
    <w:rsid w:val="002C1353"/>
    <w:rsid w:val="002C356B"/>
    <w:rsid w:val="002C4C93"/>
    <w:rsid w:val="002C5B4C"/>
    <w:rsid w:val="002C5E50"/>
    <w:rsid w:val="002C64B2"/>
    <w:rsid w:val="002C727B"/>
    <w:rsid w:val="002C7E38"/>
    <w:rsid w:val="002D1141"/>
    <w:rsid w:val="002D1364"/>
    <w:rsid w:val="002D3664"/>
    <w:rsid w:val="002E3188"/>
    <w:rsid w:val="002E42FC"/>
    <w:rsid w:val="002E4CF8"/>
    <w:rsid w:val="002E5CB6"/>
    <w:rsid w:val="002E78E5"/>
    <w:rsid w:val="002F0316"/>
    <w:rsid w:val="002F07D9"/>
    <w:rsid w:val="002F127D"/>
    <w:rsid w:val="002F423D"/>
    <w:rsid w:val="002F48F2"/>
    <w:rsid w:val="002F6F9C"/>
    <w:rsid w:val="002F7835"/>
    <w:rsid w:val="00300B30"/>
    <w:rsid w:val="0030154E"/>
    <w:rsid w:val="003015ED"/>
    <w:rsid w:val="003022F5"/>
    <w:rsid w:val="00306EA4"/>
    <w:rsid w:val="0030779C"/>
    <w:rsid w:val="003118EB"/>
    <w:rsid w:val="00311CC7"/>
    <w:rsid w:val="00313DE5"/>
    <w:rsid w:val="00314DF0"/>
    <w:rsid w:val="00321640"/>
    <w:rsid w:val="0032258D"/>
    <w:rsid w:val="00323BA7"/>
    <w:rsid w:val="00323CD8"/>
    <w:rsid w:val="00332D11"/>
    <w:rsid w:val="00333AB1"/>
    <w:rsid w:val="00333C89"/>
    <w:rsid w:val="00335D64"/>
    <w:rsid w:val="00335FDD"/>
    <w:rsid w:val="00343A63"/>
    <w:rsid w:val="00344EFE"/>
    <w:rsid w:val="00345501"/>
    <w:rsid w:val="00345670"/>
    <w:rsid w:val="00347107"/>
    <w:rsid w:val="00350091"/>
    <w:rsid w:val="00351E33"/>
    <w:rsid w:val="00352413"/>
    <w:rsid w:val="0035327C"/>
    <w:rsid w:val="003536E0"/>
    <w:rsid w:val="00363BFD"/>
    <w:rsid w:val="003663BB"/>
    <w:rsid w:val="0036730A"/>
    <w:rsid w:val="003703C0"/>
    <w:rsid w:val="00370744"/>
    <w:rsid w:val="003718FB"/>
    <w:rsid w:val="00372FCF"/>
    <w:rsid w:val="0037698D"/>
    <w:rsid w:val="00380216"/>
    <w:rsid w:val="003804A7"/>
    <w:rsid w:val="003805B5"/>
    <w:rsid w:val="00383D1E"/>
    <w:rsid w:val="0038488D"/>
    <w:rsid w:val="00385205"/>
    <w:rsid w:val="003904C6"/>
    <w:rsid w:val="00390CFE"/>
    <w:rsid w:val="00393BBF"/>
    <w:rsid w:val="003969DE"/>
    <w:rsid w:val="00396DB5"/>
    <w:rsid w:val="00397F14"/>
    <w:rsid w:val="003A20ED"/>
    <w:rsid w:val="003A37D8"/>
    <w:rsid w:val="003A5ED6"/>
    <w:rsid w:val="003A616F"/>
    <w:rsid w:val="003B23FF"/>
    <w:rsid w:val="003B2582"/>
    <w:rsid w:val="003B2A0B"/>
    <w:rsid w:val="003B61B1"/>
    <w:rsid w:val="003B66E4"/>
    <w:rsid w:val="003B78F1"/>
    <w:rsid w:val="003C2D26"/>
    <w:rsid w:val="003C2ED3"/>
    <w:rsid w:val="003C4DBF"/>
    <w:rsid w:val="003C5A2A"/>
    <w:rsid w:val="003C7AD0"/>
    <w:rsid w:val="003D0738"/>
    <w:rsid w:val="003D1177"/>
    <w:rsid w:val="003D38BD"/>
    <w:rsid w:val="003D6FCA"/>
    <w:rsid w:val="003E04B1"/>
    <w:rsid w:val="003E137E"/>
    <w:rsid w:val="003E1494"/>
    <w:rsid w:val="003E1A68"/>
    <w:rsid w:val="003E1F39"/>
    <w:rsid w:val="003E250D"/>
    <w:rsid w:val="003E5AAC"/>
    <w:rsid w:val="003E6150"/>
    <w:rsid w:val="003E6574"/>
    <w:rsid w:val="003E71FE"/>
    <w:rsid w:val="003F0621"/>
    <w:rsid w:val="003F33EC"/>
    <w:rsid w:val="003F3FC3"/>
    <w:rsid w:val="003F4C5B"/>
    <w:rsid w:val="003F77D7"/>
    <w:rsid w:val="004017FE"/>
    <w:rsid w:val="00405658"/>
    <w:rsid w:val="00411BC9"/>
    <w:rsid w:val="00412269"/>
    <w:rsid w:val="00412D4D"/>
    <w:rsid w:val="00414790"/>
    <w:rsid w:val="004215D4"/>
    <w:rsid w:val="00421B8E"/>
    <w:rsid w:val="004238DC"/>
    <w:rsid w:val="00424E1B"/>
    <w:rsid w:val="00426B39"/>
    <w:rsid w:val="00427162"/>
    <w:rsid w:val="00431A16"/>
    <w:rsid w:val="0043219D"/>
    <w:rsid w:val="004325B6"/>
    <w:rsid w:val="00433B67"/>
    <w:rsid w:val="004348DD"/>
    <w:rsid w:val="00435807"/>
    <w:rsid w:val="0043671B"/>
    <w:rsid w:val="00437D6C"/>
    <w:rsid w:val="00442A9D"/>
    <w:rsid w:val="00444604"/>
    <w:rsid w:val="00444CC7"/>
    <w:rsid w:val="004466B8"/>
    <w:rsid w:val="00450781"/>
    <w:rsid w:val="00450799"/>
    <w:rsid w:val="00452524"/>
    <w:rsid w:val="00453D47"/>
    <w:rsid w:val="004543FE"/>
    <w:rsid w:val="0045603F"/>
    <w:rsid w:val="004576BC"/>
    <w:rsid w:val="00457E24"/>
    <w:rsid w:val="00460186"/>
    <w:rsid w:val="00463340"/>
    <w:rsid w:val="004637A5"/>
    <w:rsid w:val="004731D4"/>
    <w:rsid w:val="0047726B"/>
    <w:rsid w:val="00484571"/>
    <w:rsid w:val="00485BD5"/>
    <w:rsid w:val="00486457"/>
    <w:rsid w:val="00486B91"/>
    <w:rsid w:val="00487BF7"/>
    <w:rsid w:val="0049367C"/>
    <w:rsid w:val="00495B0D"/>
    <w:rsid w:val="004971F0"/>
    <w:rsid w:val="004A032C"/>
    <w:rsid w:val="004A0B8C"/>
    <w:rsid w:val="004A2CD0"/>
    <w:rsid w:val="004A3011"/>
    <w:rsid w:val="004A4024"/>
    <w:rsid w:val="004A51FE"/>
    <w:rsid w:val="004A52DE"/>
    <w:rsid w:val="004B1132"/>
    <w:rsid w:val="004B21E5"/>
    <w:rsid w:val="004B2374"/>
    <w:rsid w:val="004B2802"/>
    <w:rsid w:val="004B2C73"/>
    <w:rsid w:val="004B2F6A"/>
    <w:rsid w:val="004B36A5"/>
    <w:rsid w:val="004B409D"/>
    <w:rsid w:val="004B516A"/>
    <w:rsid w:val="004B7868"/>
    <w:rsid w:val="004C0977"/>
    <w:rsid w:val="004C09D9"/>
    <w:rsid w:val="004C2B4E"/>
    <w:rsid w:val="004C2BB7"/>
    <w:rsid w:val="004C2DE0"/>
    <w:rsid w:val="004C5C59"/>
    <w:rsid w:val="004D15BA"/>
    <w:rsid w:val="004D3297"/>
    <w:rsid w:val="004D515F"/>
    <w:rsid w:val="004D7BB0"/>
    <w:rsid w:val="004E408B"/>
    <w:rsid w:val="004E720E"/>
    <w:rsid w:val="004E7961"/>
    <w:rsid w:val="004F0A88"/>
    <w:rsid w:val="004F1444"/>
    <w:rsid w:val="004F1DC1"/>
    <w:rsid w:val="005019AF"/>
    <w:rsid w:val="0050473C"/>
    <w:rsid w:val="00506A14"/>
    <w:rsid w:val="00507501"/>
    <w:rsid w:val="005079D1"/>
    <w:rsid w:val="005122EE"/>
    <w:rsid w:val="00512B7F"/>
    <w:rsid w:val="005162BE"/>
    <w:rsid w:val="00521604"/>
    <w:rsid w:val="00531BBB"/>
    <w:rsid w:val="00536576"/>
    <w:rsid w:val="00541871"/>
    <w:rsid w:val="0054232F"/>
    <w:rsid w:val="00545474"/>
    <w:rsid w:val="005478B3"/>
    <w:rsid w:val="00547FF2"/>
    <w:rsid w:val="00553415"/>
    <w:rsid w:val="0055531E"/>
    <w:rsid w:val="0055686D"/>
    <w:rsid w:val="00560172"/>
    <w:rsid w:val="00560DD5"/>
    <w:rsid w:val="005615B2"/>
    <w:rsid w:val="005620FB"/>
    <w:rsid w:val="005639BF"/>
    <w:rsid w:val="00565AC3"/>
    <w:rsid w:val="00566051"/>
    <w:rsid w:val="00570A64"/>
    <w:rsid w:val="0057462C"/>
    <w:rsid w:val="0057702B"/>
    <w:rsid w:val="00580FC4"/>
    <w:rsid w:val="0058215A"/>
    <w:rsid w:val="0058302C"/>
    <w:rsid w:val="00583B96"/>
    <w:rsid w:val="0058569E"/>
    <w:rsid w:val="0058640B"/>
    <w:rsid w:val="005867F9"/>
    <w:rsid w:val="00586D43"/>
    <w:rsid w:val="0058745F"/>
    <w:rsid w:val="005916EF"/>
    <w:rsid w:val="00591EB9"/>
    <w:rsid w:val="00592714"/>
    <w:rsid w:val="005938CA"/>
    <w:rsid w:val="00596217"/>
    <w:rsid w:val="005974C2"/>
    <w:rsid w:val="00597B17"/>
    <w:rsid w:val="005A4D45"/>
    <w:rsid w:val="005A710F"/>
    <w:rsid w:val="005A7381"/>
    <w:rsid w:val="005B0A4F"/>
    <w:rsid w:val="005B121C"/>
    <w:rsid w:val="005B18F3"/>
    <w:rsid w:val="005B32D6"/>
    <w:rsid w:val="005B3686"/>
    <w:rsid w:val="005B7E40"/>
    <w:rsid w:val="005C2E16"/>
    <w:rsid w:val="005C5D58"/>
    <w:rsid w:val="005D61C7"/>
    <w:rsid w:val="005E355D"/>
    <w:rsid w:val="005E3DC9"/>
    <w:rsid w:val="005E55E3"/>
    <w:rsid w:val="005E6CC1"/>
    <w:rsid w:val="005E71A2"/>
    <w:rsid w:val="005E7B9F"/>
    <w:rsid w:val="005E7BB8"/>
    <w:rsid w:val="005F098F"/>
    <w:rsid w:val="005F1D53"/>
    <w:rsid w:val="005F4989"/>
    <w:rsid w:val="005F5688"/>
    <w:rsid w:val="00602A6B"/>
    <w:rsid w:val="006036C6"/>
    <w:rsid w:val="006039BA"/>
    <w:rsid w:val="00604DEA"/>
    <w:rsid w:val="00605C61"/>
    <w:rsid w:val="00605F17"/>
    <w:rsid w:val="00611FAF"/>
    <w:rsid w:val="006168BE"/>
    <w:rsid w:val="0062020F"/>
    <w:rsid w:val="006227C0"/>
    <w:rsid w:val="006231D4"/>
    <w:rsid w:val="00623757"/>
    <w:rsid w:val="006254AA"/>
    <w:rsid w:val="0063021A"/>
    <w:rsid w:val="00631539"/>
    <w:rsid w:val="0063161A"/>
    <w:rsid w:val="00633CE5"/>
    <w:rsid w:val="00635ECD"/>
    <w:rsid w:val="0063715B"/>
    <w:rsid w:val="0064004A"/>
    <w:rsid w:val="006405CB"/>
    <w:rsid w:val="00643BE3"/>
    <w:rsid w:val="00643C8B"/>
    <w:rsid w:val="006528F8"/>
    <w:rsid w:val="0065388F"/>
    <w:rsid w:val="00653C87"/>
    <w:rsid w:val="00655100"/>
    <w:rsid w:val="00657670"/>
    <w:rsid w:val="006579E3"/>
    <w:rsid w:val="006626D2"/>
    <w:rsid w:val="00663E7B"/>
    <w:rsid w:val="00664BD6"/>
    <w:rsid w:val="00667098"/>
    <w:rsid w:val="006708B4"/>
    <w:rsid w:val="00671A4C"/>
    <w:rsid w:val="00672DDD"/>
    <w:rsid w:val="006730F4"/>
    <w:rsid w:val="006740DE"/>
    <w:rsid w:val="0067503B"/>
    <w:rsid w:val="0068097E"/>
    <w:rsid w:val="00681F34"/>
    <w:rsid w:val="006848F5"/>
    <w:rsid w:val="00684D6F"/>
    <w:rsid w:val="00686643"/>
    <w:rsid w:val="00687DB0"/>
    <w:rsid w:val="00691858"/>
    <w:rsid w:val="00693F24"/>
    <w:rsid w:val="00694D0F"/>
    <w:rsid w:val="006A12A2"/>
    <w:rsid w:val="006A2DF2"/>
    <w:rsid w:val="006A6EFF"/>
    <w:rsid w:val="006B2B19"/>
    <w:rsid w:val="006B59D3"/>
    <w:rsid w:val="006C28AC"/>
    <w:rsid w:val="006C7853"/>
    <w:rsid w:val="006D3994"/>
    <w:rsid w:val="006D403C"/>
    <w:rsid w:val="006D5946"/>
    <w:rsid w:val="006D698D"/>
    <w:rsid w:val="006E430E"/>
    <w:rsid w:val="006E5C96"/>
    <w:rsid w:val="006E6383"/>
    <w:rsid w:val="006E771D"/>
    <w:rsid w:val="006E7B41"/>
    <w:rsid w:val="006E7D95"/>
    <w:rsid w:val="006F2AD5"/>
    <w:rsid w:val="006F3E74"/>
    <w:rsid w:val="006F6DF5"/>
    <w:rsid w:val="00700D1F"/>
    <w:rsid w:val="00701E15"/>
    <w:rsid w:val="00704BB7"/>
    <w:rsid w:val="00713AD8"/>
    <w:rsid w:val="007175E0"/>
    <w:rsid w:val="00722397"/>
    <w:rsid w:val="0072788E"/>
    <w:rsid w:val="00732AE9"/>
    <w:rsid w:val="007335E6"/>
    <w:rsid w:val="007336B3"/>
    <w:rsid w:val="00734AB8"/>
    <w:rsid w:val="0074127A"/>
    <w:rsid w:val="00744157"/>
    <w:rsid w:val="007450FE"/>
    <w:rsid w:val="00745D8A"/>
    <w:rsid w:val="00746207"/>
    <w:rsid w:val="00747622"/>
    <w:rsid w:val="00750B29"/>
    <w:rsid w:val="007542B0"/>
    <w:rsid w:val="00754BD9"/>
    <w:rsid w:val="00755689"/>
    <w:rsid w:val="007668DB"/>
    <w:rsid w:val="0077015A"/>
    <w:rsid w:val="00781631"/>
    <w:rsid w:val="0078434C"/>
    <w:rsid w:val="00785726"/>
    <w:rsid w:val="00785E3C"/>
    <w:rsid w:val="00785FAA"/>
    <w:rsid w:val="0078712A"/>
    <w:rsid w:val="007910EB"/>
    <w:rsid w:val="00791B20"/>
    <w:rsid w:val="00792F01"/>
    <w:rsid w:val="007A1523"/>
    <w:rsid w:val="007A1C55"/>
    <w:rsid w:val="007A270C"/>
    <w:rsid w:val="007A420C"/>
    <w:rsid w:val="007A4250"/>
    <w:rsid w:val="007A79CA"/>
    <w:rsid w:val="007B0BA1"/>
    <w:rsid w:val="007B3751"/>
    <w:rsid w:val="007B4CB0"/>
    <w:rsid w:val="007B6FD4"/>
    <w:rsid w:val="007C08DC"/>
    <w:rsid w:val="007C1830"/>
    <w:rsid w:val="007C1E2C"/>
    <w:rsid w:val="007D073C"/>
    <w:rsid w:val="007D3ACF"/>
    <w:rsid w:val="007D7726"/>
    <w:rsid w:val="007E0226"/>
    <w:rsid w:val="007E2E81"/>
    <w:rsid w:val="007E4D65"/>
    <w:rsid w:val="007E6118"/>
    <w:rsid w:val="007F00C5"/>
    <w:rsid w:val="007F1560"/>
    <w:rsid w:val="007F27C4"/>
    <w:rsid w:val="007F4BED"/>
    <w:rsid w:val="00805227"/>
    <w:rsid w:val="00805BCB"/>
    <w:rsid w:val="00813214"/>
    <w:rsid w:val="00814C3B"/>
    <w:rsid w:val="00814C63"/>
    <w:rsid w:val="00816890"/>
    <w:rsid w:val="0081775D"/>
    <w:rsid w:val="00823F2A"/>
    <w:rsid w:val="00825126"/>
    <w:rsid w:val="0082544D"/>
    <w:rsid w:val="00830EEA"/>
    <w:rsid w:val="00831F38"/>
    <w:rsid w:val="00833A23"/>
    <w:rsid w:val="00833B3B"/>
    <w:rsid w:val="00835939"/>
    <w:rsid w:val="008427DE"/>
    <w:rsid w:val="00843371"/>
    <w:rsid w:val="008436CB"/>
    <w:rsid w:val="00851486"/>
    <w:rsid w:val="00852446"/>
    <w:rsid w:val="00853CD3"/>
    <w:rsid w:val="00861D6C"/>
    <w:rsid w:val="00862835"/>
    <w:rsid w:val="00863B30"/>
    <w:rsid w:val="008673D9"/>
    <w:rsid w:val="00870039"/>
    <w:rsid w:val="00871467"/>
    <w:rsid w:val="00872C50"/>
    <w:rsid w:val="00881C32"/>
    <w:rsid w:val="00882878"/>
    <w:rsid w:val="00885BA8"/>
    <w:rsid w:val="00886500"/>
    <w:rsid w:val="00891A0E"/>
    <w:rsid w:val="00894CE8"/>
    <w:rsid w:val="008978F1"/>
    <w:rsid w:val="008A0CB8"/>
    <w:rsid w:val="008A1378"/>
    <w:rsid w:val="008A19BF"/>
    <w:rsid w:val="008B1ADE"/>
    <w:rsid w:val="008B3950"/>
    <w:rsid w:val="008B39BF"/>
    <w:rsid w:val="008B4AB2"/>
    <w:rsid w:val="008B4B4C"/>
    <w:rsid w:val="008B7C00"/>
    <w:rsid w:val="008C01A7"/>
    <w:rsid w:val="008C1F29"/>
    <w:rsid w:val="008C3DEB"/>
    <w:rsid w:val="008C3E1C"/>
    <w:rsid w:val="008C47BE"/>
    <w:rsid w:val="008C724B"/>
    <w:rsid w:val="008C74BA"/>
    <w:rsid w:val="008D20D7"/>
    <w:rsid w:val="008D307B"/>
    <w:rsid w:val="008D37EF"/>
    <w:rsid w:val="008D707B"/>
    <w:rsid w:val="008D7717"/>
    <w:rsid w:val="008E18BC"/>
    <w:rsid w:val="008E1FE3"/>
    <w:rsid w:val="008E251F"/>
    <w:rsid w:val="008E36D8"/>
    <w:rsid w:val="008E36E4"/>
    <w:rsid w:val="008E6635"/>
    <w:rsid w:val="008E691E"/>
    <w:rsid w:val="008F59CD"/>
    <w:rsid w:val="008F62D6"/>
    <w:rsid w:val="008F6B45"/>
    <w:rsid w:val="00900674"/>
    <w:rsid w:val="00904D7E"/>
    <w:rsid w:val="00906A72"/>
    <w:rsid w:val="00912B18"/>
    <w:rsid w:val="009135FA"/>
    <w:rsid w:val="00913959"/>
    <w:rsid w:val="00913D40"/>
    <w:rsid w:val="00913D87"/>
    <w:rsid w:val="009157A0"/>
    <w:rsid w:val="00915BB5"/>
    <w:rsid w:val="00917E02"/>
    <w:rsid w:val="00921C3E"/>
    <w:rsid w:val="0093077A"/>
    <w:rsid w:val="009322B0"/>
    <w:rsid w:val="00932604"/>
    <w:rsid w:val="009329F6"/>
    <w:rsid w:val="00933CB6"/>
    <w:rsid w:val="00934941"/>
    <w:rsid w:val="009364CB"/>
    <w:rsid w:val="00936B30"/>
    <w:rsid w:val="009414C3"/>
    <w:rsid w:val="009416C1"/>
    <w:rsid w:val="00941B4B"/>
    <w:rsid w:val="00941B74"/>
    <w:rsid w:val="009434E8"/>
    <w:rsid w:val="00946749"/>
    <w:rsid w:val="0094696F"/>
    <w:rsid w:val="00947740"/>
    <w:rsid w:val="00947F3D"/>
    <w:rsid w:val="009515E4"/>
    <w:rsid w:val="009556D3"/>
    <w:rsid w:val="00956CAF"/>
    <w:rsid w:val="0096012E"/>
    <w:rsid w:val="0096170E"/>
    <w:rsid w:val="00962F33"/>
    <w:rsid w:val="00964143"/>
    <w:rsid w:val="00965A5D"/>
    <w:rsid w:val="00967FEC"/>
    <w:rsid w:val="00971C5C"/>
    <w:rsid w:val="009733D6"/>
    <w:rsid w:val="0097362E"/>
    <w:rsid w:val="00973EAD"/>
    <w:rsid w:val="009755FF"/>
    <w:rsid w:val="00976A31"/>
    <w:rsid w:val="009808AC"/>
    <w:rsid w:val="00982503"/>
    <w:rsid w:val="0098600F"/>
    <w:rsid w:val="00987BEB"/>
    <w:rsid w:val="00987C27"/>
    <w:rsid w:val="0099363A"/>
    <w:rsid w:val="0099447D"/>
    <w:rsid w:val="0099546D"/>
    <w:rsid w:val="00995F6F"/>
    <w:rsid w:val="009A5C6F"/>
    <w:rsid w:val="009A719D"/>
    <w:rsid w:val="009A7897"/>
    <w:rsid w:val="009A7991"/>
    <w:rsid w:val="009B58B2"/>
    <w:rsid w:val="009C14FC"/>
    <w:rsid w:val="009C3903"/>
    <w:rsid w:val="009C5C10"/>
    <w:rsid w:val="009C6848"/>
    <w:rsid w:val="009D00FA"/>
    <w:rsid w:val="009D0520"/>
    <w:rsid w:val="009D6F86"/>
    <w:rsid w:val="009E1FB4"/>
    <w:rsid w:val="009E3CEC"/>
    <w:rsid w:val="009E4F1F"/>
    <w:rsid w:val="009F2FFA"/>
    <w:rsid w:val="009F5A31"/>
    <w:rsid w:val="009F7D4A"/>
    <w:rsid w:val="00A01E79"/>
    <w:rsid w:val="00A023C2"/>
    <w:rsid w:val="00A02F7B"/>
    <w:rsid w:val="00A0326B"/>
    <w:rsid w:val="00A03CA3"/>
    <w:rsid w:val="00A03DB7"/>
    <w:rsid w:val="00A1069D"/>
    <w:rsid w:val="00A14FEE"/>
    <w:rsid w:val="00A15342"/>
    <w:rsid w:val="00A1698F"/>
    <w:rsid w:val="00A17747"/>
    <w:rsid w:val="00A2458A"/>
    <w:rsid w:val="00A30F72"/>
    <w:rsid w:val="00A349DB"/>
    <w:rsid w:val="00A3562D"/>
    <w:rsid w:val="00A40433"/>
    <w:rsid w:val="00A42601"/>
    <w:rsid w:val="00A44DC8"/>
    <w:rsid w:val="00A50461"/>
    <w:rsid w:val="00A5173C"/>
    <w:rsid w:val="00A55A74"/>
    <w:rsid w:val="00A5615B"/>
    <w:rsid w:val="00A57ADC"/>
    <w:rsid w:val="00A601F0"/>
    <w:rsid w:val="00A613DB"/>
    <w:rsid w:val="00A62E2B"/>
    <w:rsid w:val="00A653ED"/>
    <w:rsid w:val="00A65687"/>
    <w:rsid w:val="00A65696"/>
    <w:rsid w:val="00A70A76"/>
    <w:rsid w:val="00A71E65"/>
    <w:rsid w:val="00A72642"/>
    <w:rsid w:val="00A74D16"/>
    <w:rsid w:val="00A77372"/>
    <w:rsid w:val="00A81107"/>
    <w:rsid w:val="00A834E0"/>
    <w:rsid w:val="00A93204"/>
    <w:rsid w:val="00A9424C"/>
    <w:rsid w:val="00A94270"/>
    <w:rsid w:val="00A951D4"/>
    <w:rsid w:val="00A9520F"/>
    <w:rsid w:val="00A952C5"/>
    <w:rsid w:val="00AA0221"/>
    <w:rsid w:val="00AA0295"/>
    <w:rsid w:val="00AA702B"/>
    <w:rsid w:val="00AB1475"/>
    <w:rsid w:val="00AB1E33"/>
    <w:rsid w:val="00AB20EE"/>
    <w:rsid w:val="00AB570C"/>
    <w:rsid w:val="00AB63EB"/>
    <w:rsid w:val="00AB6A83"/>
    <w:rsid w:val="00AB7D39"/>
    <w:rsid w:val="00AB7E8E"/>
    <w:rsid w:val="00AC7499"/>
    <w:rsid w:val="00AD04F9"/>
    <w:rsid w:val="00AD2B59"/>
    <w:rsid w:val="00AD7CF9"/>
    <w:rsid w:val="00AE2DEA"/>
    <w:rsid w:val="00AE2E61"/>
    <w:rsid w:val="00AE5B38"/>
    <w:rsid w:val="00AE5CBF"/>
    <w:rsid w:val="00AE7FAE"/>
    <w:rsid w:val="00AF2504"/>
    <w:rsid w:val="00AF3E06"/>
    <w:rsid w:val="00AF40E9"/>
    <w:rsid w:val="00AF46AE"/>
    <w:rsid w:val="00AF592A"/>
    <w:rsid w:val="00AF62E0"/>
    <w:rsid w:val="00AF6BC6"/>
    <w:rsid w:val="00B04FCC"/>
    <w:rsid w:val="00B054E8"/>
    <w:rsid w:val="00B0726F"/>
    <w:rsid w:val="00B0756A"/>
    <w:rsid w:val="00B140FA"/>
    <w:rsid w:val="00B1656E"/>
    <w:rsid w:val="00B24C0E"/>
    <w:rsid w:val="00B301F3"/>
    <w:rsid w:val="00B31881"/>
    <w:rsid w:val="00B3291F"/>
    <w:rsid w:val="00B34E24"/>
    <w:rsid w:val="00B40DB8"/>
    <w:rsid w:val="00B416F1"/>
    <w:rsid w:val="00B41D3B"/>
    <w:rsid w:val="00B43D82"/>
    <w:rsid w:val="00B47C8C"/>
    <w:rsid w:val="00B52E08"/>
    <w:rsid w:val="00B52FBE"/>
    <w:rsid w:val="00B56B51"/>
    <w:rsid w:val="00B56BA9"/>
    <w:rsid w:val="00B60925"/>
    <w:rsid w:val="00B618C4"/>
    <w:rsid w:val="00B61FDC"/>
    <w:rsid w:val="00B64C57"/>
    <w:rsid w:val="00B64E8A"/>
    <w:rsid w:val="00B6628C"/>
    <w:rsid w:val="00B70989"/>
    <w:rsid w:val="00B7365D"/>
    <w:rsid w:val="00B77EA7"/>
    <w:rsid w:val="00B842DB"/>
    <w:rsid w:val="00B843E7"/>
    <w:rsid w:val="00B85AFF"/>
    <w:rsid w:val="00B90CE4"/>
    <w:rsid w:val="00B93698"/>
    <w:rsid w:val="00B954F3"/>
    <w:rsid w:val="00B95C90"/>
    <w:rsid w:val="00BA1152"/>
    <w:rsid w:val="00BA3E2E"/>
    <w:rsid w:val="00BA488D"/>
    <w:rsid w:val="00BA52F4"/>
    <w:rsid w:val="00BB4196"/>
    <w:rsid w:val="00BB47B1"/>
    <w:rsid w:val="00BB4D5C"/>
    <w:rsid w:val="00BB4E04"/>
    <w:rsid w:val="00BC34F9"/>
    <w:rsid w:val="00BC3EA5"/>
    <w:rsid w:val="00BC5726"/>
    <w:rsid w:val="00BC6CA5"/>
    <w:rsid w:val="00BD060E"/>
    <w:rsid w:val="00BD26F1"/>
    <w:rsid w:val="00BD75AD"/>
    <w:rsid w:val="00BD7958"/>
    <w:rsid w:val="00BD7E8D"/>
    <w:rsid w:val="00BE0FC5"/>
    <w:rsid w:val="00BE18C3"/>
    <w:rsid w:val="00BE28ED"/>
    <w:rsid w:val="00BE7697"/>
    <w:rsid w:val="00BF17D4"/>
    <w:rsid w:val="00BF3A94"/>
    <w:rsid w:val="00BF5239"/>
    <w:rsid w:val="00BF66F6"/>
    <w:rsid w:val="00C03A68"/>
    <w:rsid w:val="00C077A2"/>
    <w:rsid w:val="00C07D38"/>
    <w:rsid w:val="00C101AC"/>
    <w:rsid w:val="00C12E73"/>
    <w:rsid w:val="00C152D2"/>
    <w:rsid w:val="00C15FB1"/>
    <w:rsid w:val="00C16947"/>
    <w:rsid w:val="00C24DF0"/>
    <w:rsid w:val="00C32BE2"/>
    <w:rsid w:val="00C4025F"/>
    <w:rsid w:val="00C40DA4"/>
    <w:rsid w:val="00C41BE8"/>
    <w:rsid w:val="00C440B6"/>
    <w:rsid w:val="00C4503B"/>
    <w:rsid w:val="00C45DED"/>
    <w:rsid w:val="00C4680A"/>
    <w:rsid w:val="00C50568"/>
    <w:rsid w:val="00C52785"/>
    <w:rsid w:val="00C5305C"/>
    <w:rsid w:val="00C62C6F"/>
    <w:rsid w:val="00C63390"/>
    <w:rsid w:val="00C647D7"/>
    <w:rsid w:val="00C659B2"/>
    <w:rsid w:val="00C662F6"/>
    <w:rsid w:val="00C7139A"/>
    <w:rsid w:val="00C7408B"/>
    <w:rsid w:val="00C7670F"/>
    <w:rsid w:val="00C77879"/>
    <w:rsid w:val="00C81BA0"/>
    <w:rsid w:val="00C81E72"/>
    <w:rsid w:val="00C83BFA"/>
    <w:rsid w:val="00C84703"/>
    <w:rsid w:val="00C84B78"/>
    <w:rsid w:val="00C85905"/>
    <w:rsid w:val="00C85EB6"/>
    <w:rsid w:val="00C90222"/>
    <w:rsid w:val="00C928F2"/>
    <w:rsid w:val="00C92A0F"/>
    <w:rsid w:val="00C96B4A"/>
    <w:rsid w:val="00C96E80"/>
    <w:rsid w:val="00CA0579"/>
    <w:rsid w:val="00CA09D9"/>
    <w:rsid w:val="00CA178D"/>
    <w:rsid w:val="00CA56D1"/>
    <w:rsid w:val="00CA63FD"/>
    <w:rsid w:val="00CA73D9"/>
    <w:rsid w:val="00CB449F"/>
    <w:rsid w:val="00CB5019"/>
    <w:rsid w:val="00CB53A5"/>
    <w:rsid w:val="00CC00A6"/>
    <w:rsid w:val="00CC4023"/>
    <w:rsid w:val="00CC5C97"/>
    <w:rsid w:val="00CC60EE"/>
    <w:rsid w:val="00CC6167"/>
    <w:rsid w:val="00CC7F12"/>
    <w:rsid w:val="00CD2C13"/>
    <w:rsid w:val="00CD610E"/>
    <w:rsid w:val="00CD63CD"/>
    <w:rsid w:val="00CD6955"/>
    <w:rsid w:val="00CD74BB"/>
    <w:rsid w:val="00CE1481"/>
    <w:rsid w:val="00CE2DD6"/>
    <w:rsid w:val="00CE3170"/>
    <w:rsid w:val="00CE79AF"/>
    <w:rsid w:val="00CF0289"/>
    <w:rsid w:val="00CF0648"/>
    <w:rsid w:val="00CF0A0F"/>
    <w:rsid w:val="00CF1E8A"/>
    <w:rsid w:val="00CF4271"/>
    <w:rsid w:val="00CF7423"/>
    <w:rsid w:val="00D04BD9"/>
    <w:rsid w:val="00D04D42"/>
    <w:rsid w:val="00D11EBD"/>
    <w:rsid w:val="00D255AD"/>
    <w:rsid w:val="00D2661E"/>
    <w:rsid w:val="00D271A4"/>
    <w:rsid w:val="00D31B25"/>
    <w:rsid w:val="00D36B73"/>
    <w:rsid w:val="00D4008E"/>
    <w:rsid w:val="00D422BD"/>
    <w:rsid w:val="00D47FE9"/>
    <w:rsid w:val="00D51395"/>
    <w:rsid w:val="00D530B3"/>
    <w:rsid w:val="00D541A1"/>
    <w:rsid w:val="00D54B59"/>
    <w:rsid w:val="00D54D04"/>
    <w:rsid w:val="00D5570A"/>
    <w:rsid w:val="00D55BA7"/>
    <w:rsid w:val="00D55EFC"/>
    <w:rsid w:val="00D57CDE"/>
    <w:rsid w:val="00D60559"/>
    <w:rsid w:val="00D706ED"/>
    <w:rsid w:val="00D72050"/>
    <w:rsid w:val="00D73146"/>
    <w:rsid w:val="00D87199"/>
    <w:rsid w:val="00D879ED"/>
    <w:rsid w:val="00D924C8"/>
    <w:rsid w:val="00D931F1"/>
    <w:rsid w:val="00D941E6"/>
    <w:rsid w:val="00D943CF"/>
    <w:rsid w:val="00D94A8B"/>
    <w:rsid w:val="00D94FE1"/>
    <w:rsid w:val="00DA0300"/>
    <w:rsid w:val="00DA7DAF"/>
    <w:rsid w:val="00DB0175"/>
    <w:rsid w:val="00DB36C5"/>
    <w:rsid w:val="00DB5608"/>
    <w:rsid w:val="00DC3AA0"/>
    <w:rsid w:val="00DC4AAA"/>
    <w:rsid w:val="00DC614C"/>
    <w:rsid w:val="00DC6FDB"/>
    <w:rsid w:val="00DD04B7"/>
    <w:rsid w:val="00DD1B03"/>
    <w:rsid w:val="00DD2819"/>
    <w:rsid w:val="00DD4694"/>
    <w:rsid w:val="00DD72E8"/>
    <w:rsid w:val="00DE1B67"/>
    <w:rsid w:val="00DE3888"/>
    <w:rsid w:val="00DE501D"/>
    <w:rsid w:val="00DE50E3"/>
    <w:rsid w:val="00DE5A71"/>
    <w:rsid w:val="00DF10E4"/>
    <w:rsid w:val="00DF3D6D"/>
    <w:rsid w:val="00E0308E"/>
    <w:rsid w:val="00E03827"/>
    <w:rsid w:val="00E050DE"/>
    <w:rsid w:val="00E05CB2"/>
    <w:rsid w:val="00E06AF3"/>
    <w:rsid w:val="00E11E42"/>
    <w:rsid w:val="00E173CB"/>
    <w:rsid w:val="00E255AD"/>
    <w:rsid w:val="00E30ECC"/>
    <w:rsid w:val="00E3790C"/>
    <w:rsid w:val="00E379E2"/>
    <w:rsid w:val="00E40A37"/>
    <w:rsid w:val="00E44E8E"/>
    <w:rsid w:val="00E471BC"/>
    <w:rsid w:val="00E528FD"/>
    <w:rsid w:val="00E61F6A"/>
    <w:rsid w:val="00E6579F"/>
    <w:rsid w:val="00E66491"/>
    <w:rsid w:val="00E66782"/>
    <w:rsid w:val="00E72BF4"/>
    <w:rsid w:val="00E76455"/>
    <w:rsid w:val="00E77C02"/>
    <w:rsid w:val="00E77CFF"/>
    <w:rsid w:val="00E77E5B"/>
    <w:rsid w:val="00E8219F"/>
    <w:rsid w:val="00E904B8"/>
    <w:rsid w:val="00E906B2"/>
    <w:rsid w:val="00E93AFA"/>
    <w:rsid w:val="00E9555D"/>
    <w:rsid w:val="00E95905"/>
    <w:rsid w:val="00E95A2E"/>
    <w:rsid w:val="00E97CAF"/>
    <w:rsid w:val="00EA2546"/>
    <w:rsid w:val="00EA2B60"/>
    <w:rsid w:val="00EA480C"/>
    <w:rsid w:val="00EA57F1"/>
    <w:rsid w:val="00EA5B7D"/>
    <w:rsid w:val="00EA5FCD"/>
    <w:rsid w:val="00EA6CD4"/>
    <w:rsid w:val="00EA7216"/>
    <w:rsid w:val="00EA766F"/>
    <w:rsid w:val="00EA78B7"/>
    <w:rsid w:val="00EB0064"/>
    <w:rsid w:val="00EB2CB8"/>
    <w:rsid w:val="00EB2D5C"/>
    <w:rsid w:val="00EB2FC1"/>
    <w:rsid w:val="00EB303A"/>
    <w:rsid w:val="00EB3270"/>
    <w:rsid w:val="00EB63C8"/>
    <w:rsid w:val="00EB76E6"/>
    <w:rsid w:val="00EB7F1A"/>
    <w:rsid w:val="00EC122D"/>
    <w:rsid w:val="00EC14DF"/>
    <w:rsid w:val="00EC2272"/>
    <w:rsid w:val="00EC5752"/>
    <w:rsid w:val="00EC5909"/>
    <w:rsid w:val="00EC6042"/>
    <w:rsid w:val="00EC7915"/>
    <w:rsid w:val="00ED1480"/>
    <w:rsid w:val="00ED16CF"/>
    <w:rsid w:val="00ED3102"/>
    <w:rsid w:val="00ED3E3F"/>
    <w:rsid w:val="00ED51CD"/>
    <w:rsid w:val="00ED5488"/>
    <w:rsid w:val="00ED55E6"/>
    <w:rsid w:val="00ED5660"/>
    <w:rsid w:val="00ED5992"/>
    <w:rsid w:val="00ED5F4F"/>
    <w:rsid w:val="00EE1654"/>
    <w:rsid w:val="00EE29F7"/>
    <w:rsid w:val="00EE49F2"/>
    <w:rsid w:val="00EE609D"/>
    <w:rsid w:val="00EE6ADD"/>
    <w:rsid w:val="00EF0B9E"/>
    <w:rsid w:val="00EF2480"/>
    <w:rsid w:val="00EF4150"/>
    <w:rsid w:val="00EF4A10"/>
    <w:rsid w:val="00EF4ADF"/>
    <w:rsid w:val="00EF4F55"/>
    <w:rsid w:val="00EF731E"/>
    <w:rsid w:val="00EF7800"/>
    <w:rsid w:val="00F07BF9"/>
    <w:rsid w:val="00F13141"/>
    <w:rsid w:val="00F15073"/>
    <w:rsid w:val="00F203C4"/>
    <w:rsid w:val="00F22602"/>
    <w:rsid w:val="00F25E94"/>
    <w:rsid w:val="00F31026"/>
    <w:rsid w:val="00F335E1"/>
    <w:rsid w:val="00F33861"/>
    <w:rsid w:val="00F406A2"/>
    <w:rsid w:val="00F40A07"/>
    <w:rsid w:val="00F41218"/>
    <w:rsid w:val="00F4189D"/>
    <w:rsid w:val="00F431AA"/>
    <w:rsid w:val="00F4674E"/>
    <w:rsid w:val="00F50875"/>
    <w:rsid w:val="00F51CE5"/>
    <w:rsid w:val="00F51DE7"/>
    <w:rsid w:val="00F520FA"/>
    <w:rsid w:val="00F5210E"/>
    <w:rsid w:val="00F52705"/>
    <w:rsid w:val="00F528BB"/>
    <w:rsid w:val="00F52A9A"/>
    <w:rsid w:val="00F539DF"/>
    <w:rsid w:val="00F54073"/>
    <w:rsid w:val="00F6017F"/>
    <w:rsid w:val="00F60643"/>
    <w:rsid w:val="00F61C13"/>
    <w:rsid w:val="00F62CDD"/>
    <w:rsid w:val="00F67100"/>
    <w:rsid w:val="00F67F06"/>
    <w:rsid w:val="00F71E45"/>
    <w:rsid w:val="00F73DD3"/>
    <w:rsid w:val="00F75D00"/>
    <w:rsid w:val="00F76341"/>
    <w:rsid w:val="00F800C7"/>
    <w:rsid w:val="00F802ED"/>
    <w:rsid w:val="00F85F99"/>
    <w:rsid w:val="00F90896"/>
    <w:rsid w:val="00F93A3A"/>
    <w:rsid w:val="00F948B6"/>
    <w:rsid w:val="00F97445"/>
    <w:rsid w:val="00FA07A1"/>
    <w:rsid w:val="00FA0B58"/>
    <w:rsid w:val="00FA1212"/>
    <w:rsid w:val="00FA3505"/>
    <w:rsid w:val="00FA47C1"/>
    <w:rsid w:val="00FA66EF"/>
    <w:rsid w:val="00FA6DC8"/>
    <w:rsid w:val="00FB0B68"/>
    <w:rsid w:val="00FB1119"/>
    <w:rsid w:val="00FB3397"/>
    <w:rsid w:val="00FB3E1A"/>
    <w:rsid w:val="00FB3EB1"/>
    <w:rsid w:val="00FB450B"/>
    <w:rsid w:val="00FB4BB4"/>
    <w:rsid w:val="00FB5F61"/>
    <w:rsid w:val="00FB769C"/>
    <w:rsid w:val="00FC283A"/>
    <w:rsid w:val="00FC42F2"/>
    <w:rsid w:val="00FC67E3"/>
    <w:rsid w:val="00FD4A3E"/>
    <w:rsid w:val="00FD7689"/>
    <w:rsid w:val="00FE2B85"/>
    <w:rsid w:val="00FE3E01"/>
    <w:rsid w:val="00FE515C"/>
    <w:rsid w:val="00FE755E"/>
    <w:rsid w:val="00FE788C"/>
    <w:rsid w:val="00FE7891"/>
    <w:rsid w:val="00FF3874"/>
    <w:rsid w:val="00FF5A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B5C8FC3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MS Minngs" w:hAnsi="Times New Roman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0" w:defUnhideWhenUsed="0" w:defQFormat="0" w:count="382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F2FFA"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1136"/>
    <w:rPr>
      <w:sz w:val="0"/>
      <w:szCs w:val="0"/>
      <w:lang w:val="en-US" w:eastAsia="en-US"/>
    </w:rPr>
  </w:style>
  <w:style w:type="paragraph" w:styleId="NoSpacing">
    <w:name w:val="No Spacing"/>
    <w:uiPriority w:val="99"/>
    <w:qFormat/>
    <w:rsid w:val="00C81E72"/>
    <w:rPr>
      <w:rFonts w:ascii="Calibri" w:hAnsi="Calibri"/>
      <w:lang w:val="en-US" w:eastAsia="en-US"/>
    </w:rPr>
  </w:style>
  <w:style w:type="table" w:styleId="TableGrid">
    <w:name w:val="Table Grid"/>
    <w:basedOn w:val="TableNormal"/>
    <w:uiPriority w:val="99"/>
    <w:rsid w:val="006A2DF2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rsid w:val="00170C3B"/>
    <w:pPr>
      <w:spacing w:before="100" w:beforeAutospacing="1" w:after="100" w:afterAutospacing="1"/>
    </w:pPr>
    <w:rPr>
      <w:rFonts w:ascii="Times" w:hAnsi="Times"/>
      <w:szCs w:val="20"/>
    </w:rPr>
  </w:style>
  <w:style w:type="paragraph" w:styleId="Header">
    <w:name w:val="header"/>
    <w:basedOn w:val="Normal"/>
    <w:link w:val="HeaderChar"/>
    <w:uiPriority w:val="99"/>
    <w:rsid w:val="003E1F39"/>
    <w:pPr>
      <w:tabs>
        <w:tab w:val="center" w:pos="4320"/>
        <w:tab w:val="right" w:pos="8640"/>
      </w:tabs>
    </w:pPr>
    <w:rPr>
      <w:rFonts w:ascii="Arial" w:hAnsi="Arial"/>
      <w:sz w:val="20"/>
    </w:rPr>
  </w:style>
  <w:style w:type="character" w:customStyle="1" w:styleId="HeaderChar">
    <w:name w:val="Header Char"/>
    <w:basedOn w:val="DefaultParagraphFont"/>
    <w:link w:val="Header"/>
    <w:uiPriority w:val="99"/>
    <w:locked/>
    <w:rsid w:val="003E1F39"/>
    <w:rPr>
      <w:rFonts w:ascii="Arial" w:hAnsi="Arial" w:cs="Times New Roman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rsid w:val="003E1F39"/>
    <w:pPr>
      <w:tabs>
        <w:tab w:val="center" w:pos="4320"/>
        <w:tab w:val="right" w:pos="8640"/>
      </w:tabs>
    </w:pPr>
    <w:rPr>
      <w:rFonts w:ascii="Arial" w:hAnsi="Arial"/>
      <w:sz w:val="20"/>
    </w:rPr>
  </w:style>
  <w:style w:type="character" w:customStyle="1" w:styleId="FooterChar">
    <w:name w:val="Footer Char"/>
    <w:basedOn w:val="DefaultParagraphFont"/>
    <w:link w:val="Footer"/>
    <w:uiPriority w:val="99"/>
    <w:locked/>
    <w:rsid w:val="003E1F39"/>
    <w:rPr>
      <w:rFonts w:ascii="Arial" w:hAnsi="Arial" w:cs="Times New Roman"/>
      <w:sz w:val="24"/>
      <w:szCs w:val="24"/>
      <w:lang w:eastAsia="en-US"/>
    </w:rPr>
  </w:style>
  <w:style w:type="character" w:styleId="PageNumber">
    <w:name w:val="page number"/>
    <w:basedOn w:val="DefaultParagraphFont"/>
    <w:uiPriority w:val="99"/>
    <w:semiHidden/>
    <w:rsid w:val="003E1F39"/>
    <w:rPr>
      <w:rFonts w:cs="Times New Roman"/>
    </w:rPr>
  </w:style>
  <w:style w:type="paragraph" w:customStyle="1" w:styleId="EndNoteBibliographyTitle">
    <w:name w:val="EndNote Bibliography Title"/>
    <w:basedOn w:val="Normal"/>
    <w:uiPriority w:val="99"/>
    <w:rsid w:val="00AA0295"/>
    <w:pPr>
      <w:jc w:val="center"/>
    </w:pPr>
    <w:rPr>
      <w:rFonts w:ascii="Arial" w:hAnsi="Arial" w:cs="Arial"/>
      <w:sz w:val="20"/>
    </w:rPr>
  </w:style>
  <w:style w:type="paragraph" w:customStyle="1" w:styleId="EndNoteBibliography">
    <w:name w:val="EndNote Bibliography"/>
    <w:basedOn w:val="Normal"/>
    <w:uiPriority w:val="99"/>
    <w:rsid w:val="00AA0295"/>
    <w:rPr>
      <w:rFonts w:ascii="Arial" w:hAnsi="Arial" w:cs="Arial"/>
      <w:sz w:val="20"/>
    </w:rPr>
  </w:style>
  <w:style w:type="character" w:styleId="CommentReference">
    <w:name w:val="annotation reference"/>
    <w:basedOn w:val="DefaultParagraphFont"/>
    <w:uiPriority w:val="99"/>
    <w:semiHidden/>
    <w:rsid w:val="004A4024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rsid w:val="004A4024"/>
    <w:rPr>
      <w:rFonts w:ascii="Arial" w:hAnsi="Arial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4A4024"/>
    <w:rPr>
      <w:rFonts w:ascii="Arial" w:hAnsi="Arial" w:cs="Times New Roman"/>
      <w:sz w:val="24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4A402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4A4024"/>
    <w:rPr>
      <w:rFonts w:ascii="Arial" w:hAnsi="Arial" w:cs="Times New Roman"/>
      <w:b/>
      <w:bCs/>
      <w:sz w:val="24"/>
      <w:szCs w:val="24"/>
      <w:lang w:eastAsia="en-US"/>
    </w:rPr>
  </w:style>
  <w:style w:type="paragraph" w:styleId="Revision">
    <w:name w:val="Revision"/>
    <w:hidden/>
    <w:uiPriority w:val="99"/>
    <w:semiHidden/>
    <w:rsid w:val="00DB0175"/>
    <w:rPr>
      <w:rFonts w:ascii="Arial" w:hAnsi="Arial"/>
      <w:sz w:val="20"/>
      <w:szCs w:val="24"/>
      <w:lang w:val="en-US" w:eastAsia="en-US"/>
    </w:rPr>
  </w:style>
  <w:style w:type="character" w:styleId="LineNumber">
    <w:name w:val="line number"/>
    <w:basedOn w:val="DefaultParagraphFont"/>
    <w:uiPriority w:val="99"/>
    <w:semiHidden/>
    <w:rsid w:val="002B0092"/>
    <w:rPr>
      <w:rFonts w:cs="Times New Roman"/>
    </w:rPr>
  </w:style>
  <w:style w:type="character" w:styleId="PlaceholderText">
    <w:name w:val="Placeholder Text"/>
    <w:basedOn w:val="DefaultParagraphFont"/>
    <w:uiPriority w:val="99"/>
    <w:semiHidden/>
    <w:rsid w:val="0004059C"/>
    <w:rPr>
      <w:rFonts w:cs="Times New Roman"/>
      <w:color w:val="808080"/>
    </w:rPr>
  </w:style>
  <w:style w:type="character" w:customStyle="1" w:styleId="apple-converted-space">
    <w:name w:val="apple-converted-space"/>
    <w:basedOn w:val="DefaultParagraphFont"/>
    <w:rsid w:val="00EB2FC1"/>
    <w:rPr>
      <w:rFonts w:cs="Times New Roman"/>
    </w:rPr>
  </w:style>
  <w:style w:type="character" w:customStyle="1" w:styleId="slug-metadata-noteahead-of-print">
    <w:name w:val="slug-metadata-note ahead-of-print"/>
    <w:basedOn w:val="DefaultParagraphFont"/>
    <w:uiPriority w:val="99"/>
    <w:rsid w:val="00FA0B58"/>
    <w:rPr>
      <w:rFonts w:cs="Times New Roman"/>
    </w:rPr>
  </w:style>
  <w:style w:type="paragraph" w:styleId="ListParagraph">
    <w:name w:val="List Paragraph"/>
    <w:basedOn w:val="Normal"/>
    <w:uiPriority w:val="34"/>
    <w:qFormat/>
    <w:rsid w:val="000C4E58"/>
    <w:pPr>
      <w:ind w:left="720"/>
      <w:contextualSpacing/>
    </w:pPr>
    <w:rPr>
      <w:rFonts w:ascii="Arial" w:hAnsi="Arial"/>
      <w:sz w:val="20"/>
    </w:rPr>
  </w:style>
  <w:style w:type="character" w:styleId="Hyperlink">
    <w:name w:val="Hyperlink"/>
    <w:basedOn w:val="DefaultParagraphFont"/>
    <w:uiPriority w:val="99"/>
    <w:unhideWhenUsed/>
    <w:rsid w:val="00BE0FC5"/>
    <w:rPr>
      <w:color w:val="0000FF" w:themeColor="hyperlink"/>
      <w:u w:val="single"/>
    </w:rPr>
  </w:style>
  <w:style w:type="character" w:styleId="Emphasis">
    <w:name w:val="Emphasis"/>
    <w:basedOn w:val="DefaultParagraphFont"/>
    <w:uiPriority w:val="20"/>
    <w:qFormat/>
    <w:locked/>
    <w:rsid w:val="00EB2CB8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413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926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492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492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492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492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04926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926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04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69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27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67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93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796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46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60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7458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0CC80B07-1816-D04C-93C9-3D1D61031D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5</Words>
  <Characters>2311</Characters>
  <Application>Microsoft Macintosh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unter strategies to high metabolic rates and rapid changes of energy expenditure in frugivorous bats</vt:lpstr>
    </vt:vector>
  </TitlesOfParts>
  <Company/>
  <LinksUpToDate>false</LinksUpToDate>
  <CharactersWithSpaces>27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unter strategies to high metabolic rates and rapid changes of energy expenditure in frugivorous bats</dc:title>
  <dc:subject/>
  <dc:creator>Teague O'Mara</dc:creator>
  <cp:keywords/>
  <dc:description/>
  <cp:lastModifiedBy>Teague O'Mara</cp:lastModifiedBy>
  <cp:revision>3</cp:revision>
  <cp:lastPrinted>2017-06-14T07:27:00Z</cp:lastPrinted>
  <dcterms:created xsi:type="dcterms:W3CDTF">2017-06-19T11:50:00Z</dcterms:created>
  <dcterms:modified xsi:type="dcterms:W3CDTF">2017-06-19T11:52:00Z</dcterms:modified>
</cp:coreProperties>
</file>